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5745" w:rsidRDefault="002400A0" w:rsidP="007169E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536E4F">
        <w:rPr>
          <w:rFonts w:ascii="Times New Roman" w:hAnsi="Times New Roman" w:cs="Times New Roman"/>
          <w:b/>
          <w:sz w:val="24"/>
          <w:szCs w:val="24"/>
        </w:rPr>
        <w:t>Figures</w:t>
      </w:r>
    </w:p>
    <w:p w:rsidR="00FA16F6" w:rsidRDefault="009B696D" w:rsidP="007169E6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bidi="my-MM"/>
        </w:rPr>
        <w:drawing>
          <wp:inline distT="0" distB="0" distL="0" distR="0">
            <wp:extent cx="3501154" cy="3429000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 Manhattan plot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04202" cy="34319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16F6" w:rsidRDefault="004025C5" w:rsidP="007169E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. </w:t>
      </w:r>
      <w:r w:rsidR="002400A0">
        <w:rPr>
          <w:rFonts w:ascii="Times New Roman" w:hAnsi="Times New Roman" w:cs="Times New Roman"/>
          <w:b/>
          <w:sz w:val="24"/>
          <w:szCs w:val="24"/>
        </w:rPr>
        <w:t xml:space="preserve">1. </w:t>
      </w:r>
      <w:proofErr w:type="gramStart"/>
      <w:r w:rsidR="00FA16F6">
        <w:rPr>
          <w:rFonts w:ascii="Times New Roman" w:hAnsi="Times New Roman" w:cs="Times New Roman"/>
          <w:b/>
          <w:sz w:val="24"/>
          <w:szCs w:val="24"/>
        </w:rPr>
        <w:t>rs13239597</w:t>
      </w:r>
      <w:proofErr w:type="gramEnd"/>
      <w:r w:rsidR="00FA16F6">
        <w:rPr>
          <w:rFonts w:ascii="Times New Roman" w:hAnsi="Times New Roman" w:cs="Times New Roman"/>
          <w:b/>
          <w:sz w:val="24"/>
          <w:szCs w:val="24"/>
        </w:rPr>
        <w:t xml:space="preserve"> is the most significantly associated SNP with SLE and </w:t>
      </w:r>
      <w:proofErr w:type="spellStart"/>
      <w:r w:rsidR="00FA16F6">
        <w:rPr>
          <w:rFonts w:ascii="Times New Roman" w:hAnsi="Times New Roman" w:cs="Times New Roman"/>
          <w:b/>
          <w:sz w:val="24"/>
          <w:szCs w:val="24"/>
        </w:rPr>
        <w:t>SSc</w:t>
      </w:r>
      <w:proofErr w:type="spellEnd"/>
      <w:r w:rsidR="00FA16F6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976299" w:rsidRPr="00D85175" w:rsidRDefault="00FA16F6" w:rsidP="007169E6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Manhattan Plot shows the SNPs associated with SLE and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SSc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in the whole genome region (</w:t>
      </w:r>
      <w:r w:rsidRPr="00FA16F6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24689">
        <w:rPr>
          <w:rFonts w:ascii="Times New Roman" w:hAnsi="Times New Roman" w:cs="Times New Roman"/>
          <w:bCs/>
          <w:sz w:val="24"/>
          <w:szCs w:val="24"/>
        </w:rPr>
        <w:t>&lt;</w:t>
      </w:r>
      <w:r>
        <w:rPr>
          <w:rFonts w:ascii="Times New Roman" w:hAnsi="Times New Roman" w:cs="Times New Roman"/>
          <w:bCs/>
          <w:sz w:val="24"/>
          <w:szCs w:val="24"/>
        </w:rPr>
        <w:t xml:space="preserve"> 1 </w:t>
      </w:r>
      <w:r w:rsidR="000855E0">
        <w:rPr>
          <w:rFonts w:ascii="Times New Roman" w:hAnsi="Times New Roman" w:cs="Times New Roman"/>
          <w:bCs/>
          <w:sz w:val="24"/>
          <w:szCs w:val="24"/>
        </w:rPr>
        <w:t>×</w:t>
      </w:r>
      <w:r>
        <w:rPr>
          <w:rFonts w:ascii="Times New Roman" w:hAnsi="Times New Roman" w:cs="Times New Roman"/>
          <w:bCs/>
          <w:sz w:val="24"/>
          <w:szCs w:val="24"/>
        </w:rPr>
        <w:t xml:space="preserve"> 10</w:t>
      </w:r>
      <w:r w:rsidRPr="00124689">
        <w:rPr>
          <w:rFonts w:ascii="Times New Roman" w:hAnsi="Times New Roman" w:cs="Times New Roman"/>
          <w:bCs/>
          <w:sz w:val="24"/>
          <w:szCs w:val="24"/>
          <w:vertAlign w:val="superscript"/>
        </w:rPr>
        <w:t>-5</w:t>
      </w:r>
      <w:r>
        <w:rPr>
          <w:rFonts w:ascii="Times New Roman" w:hAnsi="Times New Roman" w:cs="Times New Roman"/>
          <w:bCs/>
          <w:sz w:val="24"/>
          <w:szCs w:val="24"/>
        </w:rPr>
        <w:t>) downloaded the data from a pan-meta-analysis of two GWAS</w:t>
      </w:r>
      <w:r w:rsidR="00DC704A">
        <w:rPr>
          <w:rFonts w:ascii="Times New Roman" w:hAnsi="Times New Roman" w:cs="Times New Roman"/>
          <w:bCs/>
          <w:sz w:val="24"/>
          <w:szCs w:val="24"/>
        </w:rPr>
        <w:t xml:space="preserve">s including SLE and </w:t>
      </w:r>
      <w:proofErr w:type="spellStart"/>
      <w:r w:rsidR="00DC704A">
        <w:rPr>
          <w:rFonts w:ascii="Times New Roman" w:hAnsi="Times New Roman" w:cs="Times New Roman"/>
          <w:bCs/>
          <w:sz w:val="24"/>
          <w:szCs w:val="24"/>
        </w:rPr>
        <w:t>SSc</w:t>
      </w:r>
      <w:proofErr w:type="spellEnd"/>
      <w:r w:rsidR="00DC704A">
        <w:rPr>
          <w:rFonts w:ascii="Times New Roman" w:hAnsi="Times New Roman" w:cs="Times New Roman"/>
          <w:bCs/>
          <w:sz w:val="24"/>
          <w:szCs w:val="24"/>
        </w:rPr>
        <w:t xml:space="preserve"> cohorts</w:t>
      </w:r>
      <w:r w:rsidR="00F17EC7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NYXJ0aW48L0F1dGhvcj48WWVhcj4yMDEzPC9ZZWFyPjxS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</w:fldData>
        </w:fldChar>
      </w:r>
      <w:r w:rsidR="006523C7">
        <w:rPr>
          <w:rFonts w:ascii="Times New Roman" w:hAnsi="Times New Roman" w:cs="Times New Roman"/>
          <w:bCs/>
          <w:sz w:val="24"/>
          <w:szCs w:val="24"/>
        </w:rPr>
        <w:instrText xml:space="preserve"> ADDIN EN.CITE </w:instrText>
      </w:r>
      <w:r w:rsidR="006523C7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NYXJ0aW48L0F1dGhvcj48WWVhcj4yMDEzPC9ZZWFyPjxS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</w:fldData>
        </w:fldChar>
      </w:r>
      <w:r w:rsidR="006523C7">
        <w:rPr>
          <w:rFonts w:ascii="Times New Roman" w:hAnsi="Times New Roman" w:cs="Times New Roman"/>
          <w:bCs/>
          <w:sz w:val="24"/>
          <w:szCs w:val="24"/>
        </w:rPr>
        <w:instrText xml:space="preserve"> ADDIN EN.CITE.DATA </w:instrText>
      </w:r>
      <w:r w:rsidR="006523C7">
        <w:rPr>
          <w:rFonts w:ascii="Times New Roman" w:hAnsi="Times New Roman" w:cs="Times New Roman"/>
          <w:bCs/>
          <w:sz w:val="24"/>
          <w:szCs w:val="24"/>
        </w:rPr>
      </w:r>
      <w:r w:rsidR="006523C7">
        <w:rPr>
          <w:rFonts w:ascii="Times New Roman" w:hAnsi="Times New Roman" w:cs="Times New Roman"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6523C7" w:rsidRPr="006523C7">
        <w:rPr>
          <w:rFonts w:ascii="Times New Roman" w:hAnsi="Times New Roman" w:cs="Times New Roman"/>
          <w:bCs/>
          <w:noProof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</w:rPr>
        <w:t>. The dashed line represents the significant level (</w:t>
      </w:r>
      <w:r w:rsidRPr="00FA16F6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</w:rPr>
        <w:t xml:space="preserve"> = 1 </w:t>
      </w:r>
      <w:r w:rsidR="000855E0">
        <w:rPr>
          <w:rFonts w:ascii="Times New Roman" w:hAnsi="Times New Roman" w:cs="Times New Roman"/>
          <w:bCs/>
          <w:sz w:val="24"/>
          <w:szCs w:val="24"/>
        </w:rPr>
        <w:t>×</w:t>
      </w:r>
      <w:r>
        <w:rPr>
          <w:rFonts w:ascii="Times New Roman" w:hAnsi="Times New Roman" w:cs="Times New Roman"/>
          <w:bCs/>
          <w:sz w:val="24"/>
          <w:szCs w:val="24"/>
        </w:rPr>
        <w:t xml:space="preserve"> 10</w:t>
      </w:r>
      <w:r w:rsidRPr="00124689">
        <w:rPr>
          <w:rFonts w:ascii="Times New Roman" w:hAnsi="Times New Roman" w:cs="Times New Roman"/>
          <w:bCs/>
          <w:sz w:val="24"/>
          <w:szCs w:val="24"/>
          <w:vertAlign w:val="superscript"/>
        </w:rPr>
        <w:t>-8</w:t>
      </w:r>
      <w:r>
        <w:rPr>
          <w:rFonts w:ascii="Times New Roman" w:hAnsi="Times New Roman" w:cs="Times New Roman"/>
          <w:bCs/>
          <w:sz w:val="24"/>
          <w:szCs w:val="24"/>
        </w:rPr>
        <w:t xml:space="preserve">). </w:t>
      </w:r>
      <w:r w:rsidR="00976299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3233C" w:rsidRDefault="009B696D" w:rsidP="007169E6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bidi="my-MM"/>
        </w:rPr>
        <w:lastRenderedPageBreak/>
        <w:drawing>
          <wp:inline distT="0" distB="0" distL="0" distR="0">
            <wp:extent cx="2192694" cy="20955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2. Genotyping HEK293T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6985" cy="20996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24BB" w:rsidRDefault="004025C5" w:rsidP="007169E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</w:t>
      </w:r>
      <w:r w:rsidR="002400A0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="007401E1">
        <w:rPr>
          <w:rFonts w:ascii="Times New Roman" w:hAnsi="Times New Roman" w:cs="Times New Roman"/>
          <w:b/>
          <w:bCs/>
          <w:sz w:val="24"/>
          <w:szCs w:val="24"/>
        </w:rPr>
        <w:t xml:space="preserve">Genotyping result of rs13239597 in HEK293T cell line. </w:t>
      </w:r>
    </w:p>
    <w:p w:rsidR="00B97886" w:rsidRPr="007401E1" w:rsidRDefault="004824BB" w:rsidP="007169E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0855E0">
        <w:rPr>
          <w:rFonts w:ascii="Times New Roman" w:hAnsi="Times New Roman" w:cs="Times New Roman"/>
          <w:sz w:val="24"/>
          <w:szCs w:val="24"/>
        </w:rPr>
        <w:t xml:space="preserve">color </w:t>
      </w:r>
      <w:r>
        <w:rPr>
          <w:rFonts w:ascii="Times New Roman" w:hAnsi="Times New Roman" w:cs="Times New Roman"/>
          <w:sz w:val="24"/>
          <w:szCs w:val="24"/>
        </w:rPr>
        <w:t xml:space="preserve">highlighted peak shows the homozygous CC genotype of rs13239597 in HEK293T cell line. </w:t>
      </w:r>
      <w:r w:rsidR="00B97886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36E4F" w:rsidRDefault="004025C5" w:rsidP="007169E6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536E4F">
        <w:rPr>
          <w:rFonts w:ascii="Times New Roman" w:hAnsi="Times New Roman" w:cs="Times New Roman"/>
          <w:b/>
          <w:sz w:val="24"/>
          <w:szCs w:val="24"/>
        </w:rPr>
        <w:t xml:space="preserve"> Tables</w:t>
      </w:r>
    </w:p>
    <w:p w:rsidR="00A124FC" w:rsidRPr="00353B27" w:rsidRDefault="004025C5" w:rsidP="007169E6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2400A0">
        <w:rPr>
          <w:rFonts w:ascii="Times New Roman" w:hAnsi="Times New Roman" w:cs="Times New Roman"/>
          <w:b/>
          <w:sz w:val="24"/>
          <w:szCs w:val="24"/>
        </w:rPr>
        <w:t xml:space="preserve">1. </w:t>
      </w:r>
      <w:proofErr w:type="spellStart"/>
      <w:r w:rsidR="00A124FC" w:rsidRPr="00353B27">
        <w:rPr>
          <w:rFonts w:ascii="Times New Roman" w:hAnsi="Times New Roman" w:cs="Times New Roman"/>
          <w:b/>
          <w:sz w:val="24"/>
          <w:szCs w:val="24"/>
        </w:rPr>
        <w:t>Cis-eQTL</w:t>
      </w:r>
      <w:proofErr w:type="spellEnd"/>
      <w:r w:rsidR="00A124FC" w:rsidRPr="00353B27">
        <w:rPr>
          <w:rFonts w:ascii="Times New Roman" w:hAnsi="Times New Roman" w:cs="Times New Roman"/>
          <w:b/>
          <w:sz w:val="24"/>
          <w:szCs w:val="24"/>
        </w:rPr>
        <w:t xml:space="preserve"> analysis results of rs13239597 for </w:t>
      </w:r>
      <w:r w:rsidR="00A124FC" w:rsidRPr="00353B27">
        <w:rPr>
          <w:rFonts w:ascii="Times New Roman" w:hAnsi="Times New Roman" w:cs="Times New Roman"/>
          <w:b/>
          <w:i/>
          <w:iCs/>
          <w:sz w:val="24"/>
          <w:szCs w:val="24"/>
        </w:rPr>
        <w:t>IRF5</w:t>
      </w:r>
      <w:r w:rsidR="00A124FC" w:rsidRPr="00353B2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82B0E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682B0E" w:rsidRPr="00682B0E">
        <w:rPr>
          <w:rFonts w:ascii="Times New Roman" w:hAnsi="Times New Roman" w:cs="Times New Roman"/>
          <w:b/>
          <w:i/>
          <w:iCs/>
          <w:sz w:val="24"/>
          <w:szCs w:val="24"/>
        </w:rPr>
        <w:t>TNPO3</w:t>
      </w:r>
      <w:r w:rsidR="00682B0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124FC" w:rsidRPr="00353B27">
        <w:rPr>
          <w:rFonts w:ascii="Times New Roman" w:hAnsi="Times New Roman" w:cs="Times New Roman"/>
          <w:b/>
          <w:sz w:val="24"/>
          <w:szCs w:val="24"/>
        </w:rPr>
        <w:t>expression from Genotype-Tissue Expression (</w:t>
      </w:r>
      <w:proofErr w:type="spellStart"/>
      <w:r w:rsidR="00A124FC" w:rsidRPr="00353B27">
        <w:rPr>
          <w:rFonts w:ascii="Times New Roman" w:hAnsi="Times New Roman" w:cs="Times New Roman"/>
          <w:b/>
          <w:sz w:val="24"/>
          <w:szCs w:val="24"/>
        </w:rPr>
        <w:t>GTEx</w:t>
      </w:r>
      <w:proofErr w:type="spellEnd"/>
      <w:r w:rsidR="00A124FC" w:rsidRPr="00353B27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A90D9E" w:rsidRPr="00353B27">
        <w:rPr>
          <w:rFonts w:ascii="Times New Roman" w:hAnsi="Times New Roman" w:cs="Times New Roman"/>
          <w:b/>
          <w:sz w:val="24"/>
          <w:szCs w:val="24"/>
        </w:rPr>
        <w:t>dataset</w:t>
      </w:r>
    </w:p>
    <w:tbl>
      <w:tblPr>
        <w:tblStyle w:val="LightShading"/>
        <w:tblW w:w="9504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152"/>
        <w:gridCol w:w="1384"/>
        <w:gridCol w:w="1292"/>
        <w:gridCol w:w="1476"/>
        <w:gridCol w:w="1200"/>
      </w:tblGrid>
      <w:tr w:rsidR="008C0580" w:rsidRPr="008C0580" w:rsidTr="000D1A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vMerge w:val="restart"/>
            <w:shd w:val="clear" w:color="auto" w:fill="FFFFFF" w:themeFill="background1"/>
            <w:vAlign w:val="center"/>
          </w:tcPr>
          <w:p w:rsidR="009606CE" w:rsidRPr="000D1A30" w:rsidRDefault="009606CE" w:rsidP="005D28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D1A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TEx</w:t>
            </w:r>
            <w:proofErr w:type="spellEnd"/>
            <w:r w:rsidRPr="000D1A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Tissues</w:t>
            </w:r>
          </w:p>
        </w:tc>
        <w:tc>
          <w:tcPr>
            <w:tcW w:w="2676" w:type="dxa"/>
            <w:gridSpan w:val="2"/>
            <w:shd w:val="clear" w:color="auto" w:fill="FFFFFF" w:themeFill="background1"/>
          </w:tcPr>
          <w:p w:rsidR="009606CE" w:rsidRPr="008C0580" w:rsidRDefault="009606CE" w:rsidP="005D282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8C058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IRF5</w:t>
            </w:r>
          </w:p>
        </w:tc>
        <w:tc>
          <w:tcPr>
            <w:tcW w:w="2676" w:type="dxa"/>
            <w:gridSpan w:val="2"/>
            <w:shd w:val="clear" w:color="auto" w:fill="FFFFFF" w:themeFill="background1"/>
          </w:tcPr>
          <w:p w:rsidR="009606CE" w:rsidRPr="008C0580" w:rsidRDefault="009606CE" w:rsidP="005D282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8C058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TNPO3</w:t>
            </w:r>
          </w:p>
        </w:tc>
      </w:tr>
      <w:tr w:rsidR="008C0580" w:rsidRPr="008C0580" w:rsidTr="000D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9606CE" w:rsidRPr="000D1A30" w:rsidRDefault="009606CE" w:rsidP="00FA16F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606CE" w:rsidRPr="008C0580" w:rsidRDefault="009606CE" w:rsidP="00FA16F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P</w:t>
            </w:r>
            <w:r w:rsidRPr="008C05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value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606CE" w:rsidRPr="008C0580" w:rsidRDefault="009606CE" w:rsidP="00FA16F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eta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606CE" w:rsidRPr="008C0580" w:rsidRDefault="009606CE" w:rsidP="00FA16F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P</w:t>
            </w:r>
            <w:r w:rsidRPr="008C05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value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606CE" w:rsidRPr="008C0580" w:rsidRDefault="009606CE" w:rsidP="00FA16F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eta</w:t>
            </w:r>
          </w:p>
        </w:tc>
      </w:tr>
      <w:tr w:rsidR="008C0580" w:rsidRPr="008C0580" w:rsidTr="000D1A3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606CE" w:rsidRPr="000D1A30" w:rsidRDefault="009606CE" w:rsidP="00811D3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D1A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dipose_Subcutaneous</w:t>
            </w:r>
            <w:proofErr w:type="spellEnd"/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06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105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87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68</w:t>
            </w:r>
          </w:p>
        </w:tc>
      </w:tr>
      <w:tr w:rsidR="008C0580" w:rsidRPr="008C0580" w:rsidTr="000D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shd w:val="clear" w:color="auto" w:fill="FFFFFF" w:themeFill="background1"/>
            <w:vAlign w:val="center"/>
          </w:tcPr>
          <w:p w:rsidR="009606CE" w:rsidRPr="000D1A30" w:rsidRDefault="009606CE" w:rsidP="00811D3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D1A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dipose_Visceral_Omentum</w:t>
            </w:r>
            <w:proofErr w:type="spellEnd"/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65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79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47</w:t>
            </w:r>
          </w:p>
        </w:tc>
        <w:tc>
          <w:tcPr>
            <w:tcW w:w="1199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33</w:t>
            </w:r>
          </w:p>
        </w:tc>
      </w:tr>
      <w:tr w:rsidR="008C0580" w:rsidRPr="008C0580" w:rsidTr="000D1A3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shd w:val="clear" w:color="auto" w:fill="FFFFFF" w:themeFill="background1"/>
            <w:vAlign w:val="center"/>
          </w:tcPr>
          <w:p w:rsidR="009606CE" w:rsidRPr="000D1A30" w:rsidRDefault="009606CE" w:rsidP="00811D3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D1A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drenal_Gland</w:t>
            </w:r>
            <w:proofErr w:type="spellEnd"/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16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213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44</w:t>
            </w:r>
          </w:p>
        </w:tc>
        <w:tc>
          <w:tcPr>
            <w:tcW w:w="1199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-0.114</w:t>
            </w:r>
          </w:p>
        </w:tc>
      </w:tr>
      <w:tr w:rsidR="008C0580" w:rsidRPr="008C0580" w:rsidTr="000D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shd w:val="clear" w:color="auto" w:fill="FFFFFF" w:themeFill="background1"/>
            <w:vAlign w:val="center"/>
          </w:tcPr>
          <w:p w:rsidR="009606CE" w:rsidRPr="000D1A30" w:rsidRDefault="009606CE" w:rsidP="00811D3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D1A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rtery_Aorta</w:t>
            </w:r>
            <w:proofErr w:type="spellEnd"/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25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124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95</w:t>
            </w:r>
          </w:p>
        </w:tc>
        <w:tc>
          <w:tcPr>
            <w:tcW w:w="1199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89</w:t>
            </w:r>
          </w:p>
        </w:tc>
      </w:tr>
      <w:tr w:rsidR="008C0580" w:rsidRPr="008C0580" w:rsidTr="000D1A3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shd w:val="clear" w:color="auto" w:fill="FFFFFF" w:themeFill="background1"/>
            <w:vAlign w:val="center"/>
          </w:tcPr>
          <w:p w:rsidR="009606CE" w:rsidRPr="000D1A30" w:rsidRDefault="009606CE" w:rsidP="00811D3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D1A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rtery_Coronary</w:t>
            </w:r>
            <w:proofErr w:type="spellEnd"/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25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154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81</w:t>
            </w:r>
          </w:p>
        </w:tc>
        <w:tc>
          <w:tcPr>
            <w:tcW w:w="1199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88</w:t>
            </w:r>
          </w:p>
        </w:tc>
      </w:tr>
      <w:tr w:rsidR="008C0580" w:rsidRPr="008C0580" w:rsidTr="000D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shd w:val="clear" w:color="auto" w:fill="FFFFFF" w:themeFill="background1"/>
            <w:vAlign w:val="center"/>
          </w:tcPr>
          <w:p w:rsidR="009606CE" w:rsidRPr="000D1A30" w:rsidRDefault="009606CE" w:rsidP="00811D3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D1A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rtery_Tibial</w:t>
            </w:r>
            <w:proofErr w:type="spellEnd"/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:rsidR="009606CE" w:rsidRPr="008C0580" w:rsidRDefault="009606CE" w:rsidP="00280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8.581 </w:t>
            </w:r>
            <w:r w:rsidR="00280321"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×</w:t>
            </w: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10</w:t>
            </w: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178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95</w:t>
            </w:r>
          </w:p>
        </w:tc>
        <w:tc>
          <w:tcPr>
            <w:tcW w:w="1199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50</w:t>
            </w:r>
          </w:p>
        </w:tc>
      </w:tr>
      <w:tr w:rsidR="008C0580" w:rsidRPr="008C0580" w:rsidTr="000D1A3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shd w:val="clear" w:color="auto" w:fill="FFFFFF" w:themeFill="background1"/>
            <w:vAlign w:val="center"/>
          </w:tcPr>
          <w:p w:rsidR="009606CE" w:rsidRPr="000D1A30" w:rsidRDefault="009606CE" w:rsidP="00811D3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D1A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rain_Amygdala</w:t>
            </w:r>
            <w:proofErr w:type="spellEnd"/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75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53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04</w:t>
            </w:r>
          </w:p>
        </w:tc>
        <w:tc>
          <w:tcPr>
            <w:tcW w:w="1199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443</w:t>
            </w:r>
          </w:p>
        </w:tc>
      </w:tr>
      <w:tr w:rsidR="008C0580" w:rsidRPr="008C0580" w:rsidTr="000D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shd w:val="clear" w:color="auto" w:fill="FFFFFF" w:themeFill="background1"/>
            <w:vAlign w:val="center"/>
          </w:tcPr>
          <w:p w:rsidR="009606CE" w:rsidRPr="000D1A30" w:rsidRDefault="009606CE" w:rsidP="00811D3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D1A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rain_Anterior_cingulate_cortex_BA24</w:t>
            </w:r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36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325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66</w:t>
            </w:r>
          </w:p>
        </w:tc>
        <w:tc>
          <w:tcPr>
            <w:tcW w:w="1199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62</w:t>
            </w:r>
          </w:p>
        </w:tc>
      </w:tr>
      <w:tr w:rsidR="008C0580" w:rsidRPr="008C0580" w:rsidTr="000D1A3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shd w:val="clear" w:color="auto" w:fill="FFFFFF" w:themeFill="background1"/>
            <w:vAlign w:val="center"/>
          </w:tcPr>
          <w:p w:rsidR="009606CE" w:rsidRPr="000D1A30" w:rsidRDefault="009606CE" w:rsidP="00811D3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D1A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rain_Caudate_basal_ganglia</w:t>
            </w:r>
            <w:proofErr w:type="spellEnd"/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59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05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33</w:t>
            </w:r>
          </w:p>
        </w:tc>
        <w:tc>
          <w:tcPr>
            <w:tcW w:w="1199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04</w:t>
            </w:r>
          </w:p>
        </w:tc>
      </w:tr>
      <w:tr w:rsidR="008C0580" w:rsidRPr="008C0580" w:rsidTr="000D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shd w:val="clear" w:color="auto" w:fill="FFFFFF" w:themeFill="background1"/>
            <w:vAlign w:val="center"/>
          </w:tcPr>
          <w:p w:rsidR="009606CE" w:rsidRPr="000D1A30" w:rsidRDefault="009606CE" w:rsidP="00811D3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D1A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rain_Cerebellar_Hemisphere</w:t>
            </w:r>
            <w:proofErr w:type="spellEnd"/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65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304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40</w:t>
            </w:r>
          </w:p>
        </w:tc>
        <w:tc>
          <w:tcPr>
            <w:tcW w:w="1199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18</w:t>
            </w:r>
          </w:p>
        </w:tc>
      </w:tr>
      <w:tr w:rsidR="008C0580" w:rsidRPr="008C0580" w:rsidTr="000D1A3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shd w:val="clear" w:color="auto" w:fill="FFFFFF" w:themeFill="background1"/>
            <w:vAlign w:val="center"/>
          </w:tcPr>
          <w:p w:rsidR="009606CE" w:rsidRPr="000D1A30" w:rsidRDefault="009606CE" w:rsidP="00811D3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D1A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rain_Cerebellum</w:t>
            </w:r>
            <w:proofErr w:type="spellEnd"/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21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-0.355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30</w:t>
            </w:r>
          </w:p>
        </w:tc>
        <w:tc>
          <w:tcPr>
            <w:tcW w:w="1199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66</w:t>
            </w:r>
          </w:p>
        </w:tc>
      </w:tr>
      <w:tr w:rsidR="008C0580" w:rsidRPr="008C0580" w:rsidTr="000D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shd w:val="clear" w:color="auto" w:fill="FFFFFF" w:themeFill="background1"/>
            <w:vAlign w:val="center"/>
          </w:tcPr>
          <w:p w:rsidR="009606CE" w:rsidRPr="000D1A30" w:rsidRDefault="009606CE" w:rsidP="00811D3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D1A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rain_Cortex</w:t>
            </w:r>
            <w:proofErr w:type="spellEnd"/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83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92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32</w:t>
            </w:r>
          </w:p>
        </w:tc>
        <w:tc>
          <w:tcPr>
            <w:tcW w:w="1199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7</w:t>
            </w:r>
          </w:p>
        </w:tc>
      </w:tr>
      <w:tr w:rsidR="008C0580" w:rsidRPr="008C0580" w:rsidTr="000D1A3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shd w:val="clear" w:color="auto" w:fill="FFFFFF" w:themeFill="background1"/>
            <w:vAlign w:val="center"/>
          </w:tcPr>
          <w:p w:rsidR="009606CE" w:rsidRPr="000D1A30" w:rsidRDefault="009606CE" w:rsidP="00811D3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D1A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rain_Frontal_Cortex_BA9</w:t>
            </w:r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28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380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88</w:t>
            </w:r>
          </w:p>
        </w:tc>
        <w:tc>
          <w:tcPr>
            <w:tcW w:w="1199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84</w:t>
            </w:r>
          </w:p>
        </w:tc>
      </w:tr>
      <w:tr w:rsidR="008C0580" w:rsidRPr="008C0580" w:rsidTr="000D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shd w:val="clear" w:color="auto" w:fill="FFFFFF" w:themeFill="background1"/>
            <w:vAlign w:val="center"/>
          </w:tcPr>
          <w:p w:rsidR="009606CE" w:rsidRPr="000D1A30" w:rsidRDefault="009606CE" w:rsidP="00811D3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D1A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rain_Hippocampus</w:t>
            </w:r>
            <w:proofErr w:type="spellEnd"/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07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53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11</w:t>
            </w:r>
          </w:p>
        </w:tc>
        <w:tc>
          <w:tcPr>
            <w:tcW w:w="1199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01</w:t>
            </w:r>
          </w:p>
        </w:tc>
      </w:tr>
      <w:tr w:rsidR="008C0580" w:rsidRPr="008C0580" w:rsidTr="000D1A3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shd w:val="clear" w:color="auto" w:fill="FFFFFF" w:themeFill="background1"/>
            <w:vAlign w:val="center"/>
          </w:tcPr>
          <w:p w:rsidR="009606CE" w:rsidRPr="000D1A30" w:rsidRDefault="009606CE" w:rsidP="00811D3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D1A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rain_Hypothalamus</w:t>
            </w:r>
            <w:proofErr w:type="spellEnd"/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27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51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35</w:t>
            </w:r>
          </w:p>
        </w:tc>
        <w:tc>
          <w:tcPr>
            <w:tcW w:w="1199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96</w:t>
            </w:r>
          </w:p>
        </w:tc>
      </w:tr>
      <w:tr w:rsidR="008C0580" w:rsidRPr="008C0580" w:rsidTr="000D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shd w:val="clear" w:color="auto" w:fill="FFFFFF" w:themeFill="background1"/>
            <w:vAlign w:val="center"/>
          </w:tcPr>
          <w:p w:rsidR="009606CE" w:rsidRPr="000D1A30" w:rsidRDefault="009606CE" w:rsidP="00811D3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D1A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rain_Nucleus_accumbens_basal_ganglia</w:t>
            </w:r>
            <w:proofErr w:type="spellEnd"/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16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3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76</w:t>
            </w:r>
          </w:p>
        </w:tc>
        <w:tc>
          <w:tcPr>
            <w:tcW w:w="1199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66</w:t>
            </w:r>
          </w:p>
        </w:tc>
      </w:tr>
      <w:tr w:rsidR="008C0580" w:rsidRPr="008C0580" w:rsidTr="000D1A3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shd w:val="clear" w:color="auto" w:fill="FFFFFF" w:themeFill="background1"/>
            <w:vAlign w:val="center"/>
          </w:tcPr>
          <w:p w:rsidR="009606CE" w:rsidRPr="000D1A30" w:rsidRDefault="009606CE" w:rsidP="00811D3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D1A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rain_Putamen_basal_ganglia</w:t>
            </w:r>
            <w:proofErr w:type="spellEnd"/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40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61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00</w:t>
            </w:r>
          </w:p>
        </w:tc>
        <w:tc>
          <w:tcPr>
            <w:tcW w:w="1199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97</w:t>
            </w:r>
          </w:p>
        </w:tc>
      </w:tr>
      <w:tr w:rsidR="008C0580" w:rsidRPr="008C0580" w:rsidTr="000D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shd w:val="clear" w:color="auto" w:fill="FFFFFF" w:themeFill="background1"/>
            <w:vAlign w:val="center"/>
          </w:tcPr>
          <w:p w:rsidR="009606CE" w:rsidRPr="000D1A30" w:rsidRDefault="009606CE" w:rsidP="00811D3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D1A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rain_Spinal_cord_cervical_c-1</w:t>
            </w:r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86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14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18</w:t>
            </w:r>
          </w:p>
        </w:tc>
        <w:tc>
          <w:tcPr>
            <w:tcW w:w="1199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352</w:t>
            </w:r>
          </w:p>
        </w:tc>
      </w:tr>
      <w:tr w:rsidR="008C0580" w:rsidRPr="008C0580" w:rsidTr="000D1A3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shd w:val="clear" w:color="auto" w:fill="FFFFFF" w:themeFill="background1"/>
            <w:vAlign w:val="center"/>
          </w:tcPr>
          <w:p w:rsidR="009606CE" w:rsidRPr="000D1A30" w:rsidRDefault="009606CE" w:rsidP="00811D3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D1A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rain_Substantia_nigra</w:t>
            </w:r>
            <w:proofErr w:type="spellEnd"/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66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79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28</w:t>
            </w:r>
          </w:p>
        </w:tc>
        <w:tc>
          <w:tcPr>
            <w:tcW w:w="1199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91</w:t>
            </w:r>
          </w:p>
        </w:tc>
      </w:tr>
      <w:tr w:rsidR="008C0580" w:rsidRPr="008C0580" w:rsidTr="000D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shd w:val="clear" w:color="auto" w:fill="FFFFFF" w:themeFill="background1"/>
            <w:vAlign w:val="center"/>
          </w:tcPr>
          <w:p w:rsidR="009606CE" w:rsidRPr="000D1A30" w:rsidRDefault="009606CE" w:rsidP="00811D3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D1A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reast_Mammary_Tissue</w:t>
            </w:r>
            <w:proofErr w:type="spellEnd"/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14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20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14</w:t>
            </w:r>
          </w:p>
        </w:tc>
        <w:tc>
          <w:tcPr>
            <w:tcW w:w="1199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54</w:t>
            </w:r>
          </w:p>
        </w:tc>
      </w:tr>
      <w:tr w:rsidR="008C0580" w:rsidRPr="008C0580" w:rsidTr="000D1A3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shd w:val="clear" w:color="auto" w:fill="FFFFFF" w:themeFill="background1"/>
            <w:vAlign w:val="center"/>
          </w:tcPr>
          <w:p w:rsidR="009606CE" w:rsidRPr="000D1A30" w:rsidRDefault="009606CE" w:rsidP="00811D3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D1A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ells_EBV-transformed_lymphocytes</w:t>
            </w:r>
            <w:proofErr w:type="spellEnd"/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47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276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89</w:t>
            </w:r>
          </w:p>
        </w:tc>
        <w:tc>
          <w:tcPr>
            <w:tcW w:w="1199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76</w:t>
            </w:r>
          </w:p>
        </w:tc>
      </w:tr>
      <w:tr w:rsidR="008C0580" w:rsidRPr="008C0580" w:rsidTr="000D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shd w:val="clear" w:color="auto" w:fill="FFFFFF" w:themeFill="background1"/>
            <w:vAlign w:val="center"/>
          </w:tcPr>
          <w:p w:rsidR="009606CE" w:rsidRPr="000D1A30" w:rsidRDefault="009606CE" w:rsidP="00811D3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D1A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ells_Transformed_fibroblasts</w:t>
            </w:r>
            <w:proofErr w:type="spellEnd"/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45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236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51</w:t>
            </w:r>
          </w:p>
        </w:tc>
        <w:tc>
          <w:tcPr>
            <w:tcW w:w="1199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30</w:t>
            </w:r>
          </w:p>
        </w:tc>
      </w:tr>
      <w:tr w:rsidR="008C0580" w:rsidRPr="008C0580" w:rsidTr="000D1A3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shd w:val="clear" w:color="auto" w:fill="FFFFFF" w:themeFill="background1"/>
            <w:vAlign w:val="center"/>
          </w:tcPr>
          <w:p w:rsidR="009606CE" w:rsidRPr="000D1A30" w:rsidRDefault="009606CE" w:rsidP="00811D3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D1A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olon_Sigmoid</w:t>
            </w:r>
            <w:proofErr w:type="spellEnd"/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24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71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30</w:t>
            </w:r>
          </w:p>
        </w:tc>
        <w:tc>
          <w:tcPr>
            <w:tcW w:w="1199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5</w:t>
            </w:r>
          </w:p>
        </w:tc>
      </w:tr>
      <w:tr w:rsidR="008C0580" w:rsidRPr="008C0580" w:rsidTr="000D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shd w:val="clear" w:color="auto" w:fill="FFFFFF" w:themeFill="background1"/>
            <w:vAlign w:val="center"/>
          </w:tcPr>
          <w:p w:rsidR="009606CE" w:rsidRPr="000D1A30" w:rsidRDefault="009606CE" w:rsidP="00811D3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D1A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olon_Transverse</w:t>
            </w:r>
            <w:proofErr w:type="spellEnd"/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07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231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03</w:t>
            </w:r>
          </w:p>
        </w:tc>
        <w:tc>
          <w:tcPr>
            <w:tcW w:w="1199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153</w:t>
            </w:r>
          </w:p>
        </w:tc>
      </w:tr>
      <w:tr w:rsidR="008C0580" w:rsidRPr="008C0580" w:rsidTr="000D1A3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shd w:val="clear" w:color="auto" w:fill="FFFFFF" w:themeFill="background1"/>
            <w:vAlign w:val="center"/>
          </w:tcPr>
          <w:p w:rsidR="009606CE" w:rsidRPr="000D1A30" w:rsidRDefault="009606CE" w:rsidP="00811D3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D1A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Esophagus_Gastroesophageal_Junction</w:t>
            </w:r>
            <w:proofErr w:type="spellEnd"/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50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153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08</w:t>
            </w:r>
          </w:p>
        </w:tc>
        <w:tc>
          <w:tcPr>
            <w:tcW w:w="1199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6</w:t>
            </w:r>
          </w:p>
        </w:tc>
      </w:tr>
      <w:tr w:rsidR="008C0580" w:rsidRPr="008C0580" w:rsidTr="000D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shd w:val="clear" w:color="auto" w:fill="FFFFFF" w:themeFill="background1"/>
            <w:vAlign w:val="center"/>
          </w:tcPr>
          <w:p w:rsidR="009606CE" w:rsidRPr="000D1A30" w:rsidRDefault="009606CE" w:rsidP="00811D3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D1A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Esophagus_Mucosa</w:t>
            </w:r>
            <w:proofErr w:type="spellEnd"/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04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180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63</w:t>
            </w:r>
          </w:p>
        </w:tc>
        <w:tc>
          <w:tcPr>
            <w:tcW w:w="1199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9</w:t>
            </w:r>
          </w:p>
        </w:tc>
      </w:tr>
      <w:tr w:rsidR="008C0580" w:rsidRPr="008C0580" w:rsidTr="000D1A3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shd w:val="clear" w:color="auto" w:fill="FFFFFF" w:themeFill="background1"/>
            <w:vAlign w:val="center"/>
          </w:tcPr>
          <w:p w:rsidR="009606CE" w:rsidRPr="000D1A30" w:rsidRDefault="009606CE" w:rsidP="00811D3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D1A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Esophagus_Muscularis</w:t>
            </w:r>
            <w:proofErr w:type="spellEnd"/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01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206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57</w:t>
            </w:r>
          </w:p>
        </w:tc>
        <w:tc>
          <w:tcPr>
            <w:tcW w:w="1199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3</w:t>
            </w:r>
          </w:p>
        </w:tc>
      </w:tr>
      <w:tr w:rsidR="008C0580" w:rsidRPr="008C0580" w:rsidTr="000D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shd w:val="clear" w:color="auto" w:fill="FFFFFF" w:themeFill="background1"/>
            <w:vAlign w:val="center"/>
          </w:tcPr>
          <w:p w:rsidR="009606CE" w:rsidRPr="000D1A30" w:rsidRDefault="009606CE" w:rsidP="00811D3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D1A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eart_Atrial_Appendage</w:t>
            </w:r>
            <w:proofErr w:type="spellEnd"/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13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156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46</w:t>
            </w:r>
          </w:p>
        </w:tc>
        <w:tc>
          <w:tcPr>
            <w:tcW w:w="1199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54</w:t>
            </w:r>
          </w:p>
        </w:tc>
      </w:tr>
      <w:tr w:rsidR="008C0580" w:rsidRPr="008C0580" w:rsidTr="000D1A3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shd w:val="clear" w:color="auto" w:fill="FFFFFF" w:themeFill="background1"/>
            <w:vAlign w:val="center"/>
          </w:tcPr>
          <w:p w:rsidR="009606CE" w:rsidRPr="000D1A30" w:rsidRDefault="009606CE" w:rsidP="00811D3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D1A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eart_Left_Ventricle</w:t>
            </w:r>
            <w:proofErr w:type="spellEnd"/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03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35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12</w:t>
            </w:r>
          </w:p>
        </w:tc>
        <w:tc>
          <w:tcPr>
            <w:tcW w:w="1199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1</w:t>
            </w:r>
          </w:p>
        </w:tc>
      </w:tr>
      <w:tr w:rsidR="008C0580" w:rsidRPr="008C0580" w:rsidTr="000D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shd w:val="clear" w:color="auto" w:fill="FFFFFF" w:themeFill="background1"/>
            <w:vAlign w:val="center"/>
          </w:tcPr>
          <w:p w:rsidR="009606CE" w:rsidRPr="000D1A30" w:rsidRDefault="009606CE" w:rsidP="00811D3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D1A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32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297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46</w:t>
            </w:r>
          </w:p>
        </w:tc>
        <w:tc>
          <w:tcPr>
            <w:tcW w:w="1199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60</w:t>
            </w:r>
          </w:p>
        </w:tc>
      </w:tr>
      <w:tr w:rsidR="008C0580" w:rsidRPr="008C0580" w:rsidTr="000D1A3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shd w:val="clear" w:color="auto" w:fill="FFFFFF" w:themeFill="background1"/>
            <w:vAlign w:val="center"/>
          </w:tcPr>
          <w:p w:rsidR="009606CE" w:rsidRPr="000D1A30" w:rsidRDefault="009606CE" w:rsidP="00811D3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D1A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03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135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19</w:t>
            </w:r>
          </w:p>
        </w:tc>
        <w:tc>
          <w:tcPr>
            <w:tcW w:w="1199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05</w:t>
            </w:r>
          </w:p>
        </w:tc>
      </w:tr>
      <w:tr w:rsidR="008C0580" w:rsidRPr="008C0580" w:rsidTr="000D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shd w:val="clear" w:color="auto" w:fill="FFFFFF" w:themeFill="background1"/>
            <w:vAlign w:val="center"/>
          </w:tcPr>
          <w:p w:rsidR="009606CE" w:rsidRPr="000D1A30" w:rsidRDefault="009606CE" w:rsidP="00811D3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D1A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inor_Salivary_Gland</w:t>
            </w:r>
            <w:proofErr w:type="spellEnd"/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96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01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49</w:t>
            </w:r>
          </w:p>
        </w:tc>
        <w:tc>
          <w:tcPr>
            <w:tcW w:w="1199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6</w:t>
            </w:r>
          </w:p>
        </w:tc>
      </w:tr>
      <w:tr w:rsidR="008C0580" w:rsidRPr="008C0580" w:rsidTr="000D1A3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shd w:val="clear" w:color="auto" w:fill="FFFFFF" w:themeFill="background1"/>
            <w:vAlign w:val="center"/>
          </w:tcPr>
          <w:p w:rsidR="009606CE" w:rsidRPr="000D1A30" w:rsidRDefault="009606CE" w:rsidP="00811D3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D1A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uscle_Skeletal</w:t>
            </w:r>
            <w:proofErr w:type="spellEnd"/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:rsidR="009606CE" w:rsidRPr="008C0580" w:rsidRDefault="009606CE" w:rsidP="002803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1.957 </w:t>
            </w:r>
            <w:r w:rsidR="00280321"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×</w:t>
            </w: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10</w:t>
            </w: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245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27</w:t>
            </w:r>
          </w:p>
        </w:tc>
        <w:tc>
          <w:tcPr>
            <w:tcW w:w="1199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-0.084</w:t>
            </w:r>
          </w:p>
        </w:tc>
      </w:tr>
      <w:tr w:rsidR="008C0580" w:rsidRPr="008C0580" w:rsidTr="000D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shd w:val="clear" w:color="auto" w:fill="FFFFFF" w:themeFill="background1"/>
            <w:vAlign w:val="center"/>
          </w:tcPr>
          <w:p w:rsidR="009606CE" w:rsidRPr="000D1A30" w:rsidRDefault="009606CE" w:rsidP="00811D3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D1A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erve_Tibial</w:t>
            </w:r>
            <w:proofErr w:type="spellEnd"/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:rsidR="009606CE" w:rsidRPr="008C0580" w:rsidRDefault="009606CE" w:rsidP="00280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2.463 </w:t>
            </w:r>
            <w:r w:rsidR="00280321"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×</w:t>
            </w: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10</w:t>
            </w: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208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41</w:t>
            </w:r>
          </w:p>
        </w:tc>
        <w:tc>
          <w:tcPr>
            <w:tcW w:w="1199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7</w:t>
            </w:r>
          </w:p>
        </w:tc>
      </w:tr>
      <w:tr w:rsidR="008C0580" w:rsidRPr="008C0580" w:rsidTr="000D1A3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shd w:val="clear" w:color="auto" w:fill="FFFFFF" w:themeFill="background1"/>
            <w:vAlign w:val="center"/>
          </w:tcPr>
          <w:p w:rsidR="009606CE" w:rsidRPr="000D1A30" w:rsidRDefault="009606CE" w:rsidP="00811D3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D1A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vary</w:t>
            </w:r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69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53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34</w:t>
            </w:r>
          </w:p>
        </w:tc>
        <w:tc>
          <w:tcPr>
            <w:tcW w:w="1199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92</w:t>
            </w:r>
          </w:p>
        </w:tc>
      </w:tr>
      <w:tr w:rsidR="008C0580" w:rsidRPr="008C0580" w:rsidTr="000D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shd w:val="clear" w:color="auto" w:fill="FFFFFF" w:themeFill="background1"/>
            <w:vAlign w:val="center"/>
          </w:tcPr>
          <w:p w:rsidR="009606CE" w:rsidRPr="000D1A30" w:rsidRDefault="009606CE" w:rsidP="00811D3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D1A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04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284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33</w:t>
            </w:r>
          </w:p>
        </w:tc>
        <w:tc>
          <w:tcPr>
            <w:tcW w:w="1199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67</w:t>
            </w:r>
          </w:p>
        </w:tc>
      </w:tr>
      <w:tr w:rsidR="008C0580" w:rsidRPr="008C0580" w:rsidTr="000D1A3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shd w:val="clear" w:color="auto" w:fill="FFFFFF" w:themeFill="background1"/>
            <w:vAlign w:val="center"/>
          </w:tcPr>
          <w:p w:rsidR="009606CE" w:rsidRPr="000D1A30" w:rsidRDefault="009606CE" w:rsidP="00811D3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D1A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ituitary</w:t>
            </w:r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11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363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11</w:t>
            </w:r>
          </w:p>
        </w:tc>
        <w:tc>
          <w:tcPr>
            <w:tcW w:w="1199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6</w:t>
            </w:r>
          </w:p>
        </w:tc>
      </w:tr>
      <w:tr w:rsidR="008C0580" w:rsidRPr="008C0580" w:rsidTr="000D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shd w:val="clear" w:color="auto" w:fill="FFFFFF" w:themeFill="background1"/>
            <w:vAlign w:val="center"/>
          </w:tcPr>
          <w:p w:rsidR="009606CE" w:rsidRPr="000D1A30" w:rsidRDefault="009606CE" w:rsidP="00811D3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D1A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46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259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22</w:t>
            </w:r>
          </w:p>
        </w:tc>
        <w:tc>
          <w:tcPr>
            <w:tcW w:w="1199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8</w:t>
            </w:r>
          </w:p>
        </w:tc>
      </w:tr>
      <w:tr w:rsidR="008C0580" w:rsidRPr="008C0580" w:rsidTr="000D1A3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shd w:val="clear" w:color="auto" w:fill="FFFFFF" w:themeFill="background1"/>
            <w:vAlign w:val="center"/>
          </w:tcPr>
          <w:p w:rsidR="009606CE" w:rsidRPr="000D1A30" w:rsidRDefault="009606CE" w:rsidP="00811D3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D1A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kin_Not_Sun_Exposed_Suprapubic</w:t>
            </w:r>
            <w:proofErr w:type="spellEnd"/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27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156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68</w:t>
            </w:r>
          </w:p>
        </w:tc>
        <w:tc>
          <w:tcPr>
            <w:tcW w:w="1199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02</w:t>
            </w:r>
          </w:p>
        </w:tc>
      </w:tr>
      <w:tr w:rsidR="008C0580" w:rsidRPr="008C0580" w:rsidTr="000D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shd w:val="clear" w:color="auto" w:fill="FFFFFF" w:themeFill="background1"/>
            <w:vAlign w:val="center"/>
          </w:tcPr>
          <w:p w:rsidR="009606CE" w:rsidRPr="000D1A30" w:rsidRDefault="009606CE" w:rsidP="00811D3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D1A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kin_Sun_Exposed_Lower_leg</w:t>
            </w:r>
            <w:proofErr w:type="spellEnd"/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:rsidR="009606CE" w:rsidRPr="008C0580" w:rsidRDefault="009606CE" w:rsidP="00280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4.796 </w:t>
            </w:r>
            <w:r w:rsidR="00280321"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×</w:t>
            </w: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10</w:t>
            </w: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207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41</w:t>
            </w:r>
          </w:p>
        </w:tc>
        <w:tc>
          <w:tcPr>
            <w:tcW w:w="1199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1</w:t>
            </w:r>
          </w:p>
        </w:tc>
      </w:tr>
      <w:tr w:rsidR="008C0580" w:rsidRPr="008C0580" w:rsidTr="000D1A3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shd w:val="clear" w:color="auto" w:fill="FFFFFF" w:themeFill="background1"/>
            <w:vAlign w:val="center"/>
          </w:tcPr>
          <w:p w:rsidR="009606CE" w:rsidRPr="000D1A30" w:rsidRDefault="009606CE" w:rsidP="00811D3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D1A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mall_Intestine_Terminal_Ileum</w:t>
            </w:r>
            <w:proofErr w:type="spellEnd"/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93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28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54</w:t>
            </w:r>
          </w:p>
        </w:tc>
        <w:tc>
          <w:tcPr>
            <w:tcW w:w="1199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67</w:t>
            </w:r>
          </w:p>
        </w:tc>
      </w:tr>
      <w:tr w:rsidR="008C0580" w:rsidRPr="008C0580" w:rsidTr="000D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shd w:val="clear" w:color="auto" w:fill="FFFFFF" w:themeFill="background1"/>
            <w:vAlign w:val="center"/>
          </w:tcPr>
          <w:p w:rsidR="009606CE" w:rsidRPr="000D1A30" w:rsidRDefault="009606CE" w:rsidP="00811D3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D1A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pleen</w:t>
            </w:r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20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8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94</w:t>
            </w:r>
          </w:p>
        </w:tc>
        <w:tc>
          <w:tcPr>
            <w:tcW w:w="1199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51</w:t>
            </w:r>
          </w:p>
        </w:tc>
      </w:tr>
      <w:tr w:rsidR="008C0580" w:rsidRPr="008C0580" w:rsidTr="000D1A3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shd w:val="clear" w:color="auto" w:fill="FFFFFF" w:themeFill="background1"/>
            <w:vAlign w:val="center"/>
          </w:tcPr>
          <w:p w:rsidR="009606CE" w:rsidRPr="000D1A30" w:rsidRDefault="009606CE" w:rsidP="00811D3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D1A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25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208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46</w:t>
            </w:r>
          </w:p>
        </w:tc>
        <w:tc>
          <w:tcPr>
            <w:tcW w:w="1199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50</w:t>
            </w:r>
          </w:p>
        </w:tc>
      </w:tr>
      <w:tr w:rsidR="008C0580" w:rsidRPr="008C0580" w:rsidTr="000D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shd w:val="clear" w:color="auto" w:fill="FFFFFF" w:themeFill="background1"/>
            <w:vAlign w:val="center"/>
          </w:tcPr>
          <w:p w:rsidR="009606CE" w:rsidRPr="000D1A30" w:rsidRDefault="009606CE" w:rsidP="00811D3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D1A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:rsidR="009606CE" w:rsidRPr="008C0580" w:rsidRDefault="009606CE" w:rsidP="00280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9.283 </w:t>
            </w:r>
            <w:r w:rsidR="00280321"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×</w:t>
            </w: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10</w:t>
            </w: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248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06</w:t>
            </w:r>
          </w:p>
        </w:tc>
        <w:tc>
          <w:tcPr>
            <w:tcW w:w="1199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8</w:t>
            </w:r>
          </w:p>
        </w:tc>
      </w:tr>
      <w:tr w:rsidR="008C0580" w:rsidRPr="008C0580" w:rsidTr="000D1A3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shd w:val="clear" w:color="auto" w:fill="FFFFFF" w:themeFill="background1"/>
            <w:vAlign w:val="center"/>
          </w:tcPr>
          <w:p w:rsidR="009606CE" w:rsidRPr="000D1A30" w:rsidRDefault="009606CE" w:rsidP="00811D3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D1A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Uterus</w:t>
            </w:r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20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181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18</w:t>
            </w:r>
          </w:p>
        </w:tc>
        <w:tc>
          <w:tcPr>
            <w:tcW w:w="1199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300</w:t>
            </w:r>
          </w:p>
        </w:tc>
      </w:tr>
      <w:tr w:rsidR="008C0580" w:rsidRPr="008C0580" w:rsidTr="000D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shd w:val="clear" w:color="auto" w:fill="FFFFFF" w:themeFill="background1"/>
            <w:vAlign w:val="center"/>
          </w:tcPr>
          <w:p w:rsidR="009606CE" w:rsidRPr="000D1A30" w:rsidRDefault="009606CE" w:rsidP="00811D3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D1A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Vagina</w:t>
            </w:r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70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75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27</w:t>
            </w:r>
          </w:p>
        </w:tc>
        <w:tc>
          <w:tcPr>
            <w:tcW w:w="1199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47</w:t>
            </w:r>
          </w:p>
        </w:tc>
      </w:tr>
      <w:tr w:rsidR="008C0580" w:rsidRPr="008C0580" w:rsidTr="000D1A3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shd w:val="clear" w:color="auto" w:fill="FFFFFF" w:themeFill="background1"/>
            <w:vAlign w:val="center"/>
          </w:tcPr>
          <w:p w:rsidR="009606CE" w:rsidRPr="000D1A30" w:rsidRDefault="009606CE" w:rsidP="00811D3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D1A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hole_Blood</w:t>
            </w:r>
            <w:proofErr w:type="spellEnd"/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:rsidR="009606CE" w:rsidRPr="008C0580" w:rsidRDefault="009606CE" w:rsidP="002803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6.495 </w:t>
            </w:r>
            <w:r w:rsidR="00280321"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×</w:t>
            </w: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10</w:t>
            </w: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191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:rsidR="009606CE" w:rsidRPr="008C0580" w:rsidRDefault="009606CE" w:rsidP="002803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2.481 </w:t>
            </w:r>
            <w:r w:rsidR="00280321"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×</w:t>
            </w: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10</w:t>
            </w: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99" w:type="dxa"/>
            <w:shd w:val="clear" w:color="auto" w:fill="FFFFFF" w:themeFill="background1"/>
            <w:vAlign w:val="center"/>
          </w:tcPr>
          <w:p w:rsidR="009606CE" w:rsidRPr="008C0580" w:rsidRDefault="009606CE" w:rsidP="00811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C058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-0.153</w:t>
            </w:r>
          </w:p>
        </w:tc>
      </w:tr>
    </w:tbl>
    <w:p w:rsidR="0052156D" w:rsidRPr="0052156D" w:rsidRDefault="00A90D9E" w:rsidP="0052156D">
      <w:pPr>
        <w:spacing w:after="0" w:line="240" w:lineRule="auto"/>
        <w:rPr>
          <w:rFonts w:ascii="Times New Roman" w:hAnsi="Times New Roman" w:cs="Times New Roman"/>
        </w:rPr>
      </w:pPr>
      <w:r w:rsidRPr="00B3233C">
        <w:rPr>
          <w:rFonts w:ascii="Times New Roman" w:hAnsi="Times New Roman" w:cs="Times New Roman"/>
        </w:rPr>
        <w:t xml:space="preserve">Note: </w:t>
      </w:r>
      <w:r w:rsidR="00460734" w:rsidRPr="00B3233C">
        <w:rPr>
          <w:rFonts w:ascii="Times New Roman" w:hAnsi="Times New Roman" w:cs="Times New Roman"/>
        </w:rPr>
        <w:t xml:space="preserve">The analyzed data were obtained from </w:t>
      </w:r>
      <w:proofErr w:type="spellStart"/>
      <w:r w:rsidR="00460734" w:rsidRPr="00B3233C">
        <w:rPr>
          <w:rFonts w:ascii="Times New Roman" w:hAnsi="Times New Roman" w:cs="Times New Roman"/>
        </w:rPr>
        <w:t>GTEx</w:t>
      </w:r>
      <w:proofErr w:type="spellEnd"/>
      <w:r w:rsidR="000E1859">
        <w:rPr>
          <w:rFonts w:ascii="Times New Roman" w:hAnsi="Times New Roman" w:cs="Times New Roman"/>
        </w:rPr>
        <w:t xml:space="preserve"> dataset</w:t>
      </w:r>
      <w:r w:rsidR="00F17EC7">
        <w:rPr>
          <w:rFonts w:ascii="Times New Roman" w:hAnsi="Times New Roman" w:cs="Times New Roman"/>
        </w:rPr>
        <w:t xml:space="preserve"> </w:t>
      </w:r>
      <w:r w:rsidR="00460734" w:rsidRPr="00B3233C">
        <w:rPr>
          <w:rFonts w:ascii="Times New Roman" w:hAnsi="Times New Roman" w:cs="Times New Roman"/>
        </w:rPr>
        <w:fldChar w:fldCharType="begin"/>
      </w:r>
      <w:r w:rsidR="006523C7">
        <w:rPr>
          <w:rFonts w:ascii="Times New Roman" w:hAnsi="Times New Roman" w:cs="Times New Roman"/>
        </w:rPr>
        <w:instrText xml:space="preserve"> ADDIN EN.CITE &lt;EndNote&gt;&lt;Cite&gt;&lt;Author&gt;e&lt;/Author&gt;&lt;Year&gt;2017&lt;/Year&gt;&lt;RecNum&gt;977&lt;/RecNum&gt;&lt;DisplayText&gt;&lt;style face="superscript"&gt;2&lt;/style&gt;&lt;/DisplayText&gt;&lt;record&gt;&lt;rec-number&gt;977&lt;/rec-number&gt;&lt;foreign-keys&gt;&lt;key app="EN" db-id="wefpvxraktsapwerdepp0vx4zz2z2srx995p" timestamp="1534411501"&gt;977&lt;/key&gt;&lt;key app="ENWeb" db-id=""&gt;0&lt;/key&gt;&lt;/foreign-keys&gt;&lt;ref-type name="Journal Article"&gt;17&lt;/ref-type&gt;&lt;contributors&gt;&lt;authors&gt;&lt;author&gt;eGTExProject&lt;/author&gt;&lt;/authors&gt;&lt;/contributors&gt;&lt;titles&gt;&lt;title&gt;Enhancing GTEx by bridging the gaps between genotype, gene expression, and disease&lt;/title&gt;&lt;secondary-title&gt;Nat Genet&lt;/secondary-title&gt;&lt;/titles&gt;&lt;periodical&gt;&lt;full-title&gt;Nat Genet&lt;/full-title&gt;&lt;/periodical&gt;&lt;pages&gt;1664-1670&lt;/pages&gt;&lt;volume&gt;49&lt;/volume&gt;&lt;number&gt;12&lt;/number&gt;&lt;edition&gt;2017/10/12&lt;/edition&gt;&lt;keywords&gt;&lt;keyword&gt;Disease/*genetics&lt;/keyword&gt;&lt;keyword&gt;Gene Expression Profiling/*methods&lt;/keyword&gt;&lt;keyword&gt;Genetic Association Studies/*methods&lt;/keyword&gt;&lt;keyword&gt;Genome-Wide Association Study/methods&lt;/keyword&gt;&lt;keyword&gt;Genomics/*methods&lt;/keyword&gt;&lt;keyword&gt;Genotype&lt;/keyword&gt;&lt;keyword&gt;Government Programs&lt;/keyword&gt;&lt;keyword&gt;Humans&lt;/keyword&gt;&lt;keyword&gt;Organ Specificity/genetics&lt;/keyword&gt;&lt;keyword&gt;Phenotype&lt;/keyword&gt;&lt;keyword&gt;Proteomics/*methods&lt;/keyword&gt;&lt;keyword&gt;United States&lt;/keyword&gt;&lt;/keywords&gt;&lt;dates&gt;&lt;year&gt;2017&lt;/year&gt;&lt;pub-dates&gt;&lt;date&gt;Dec&lt;/date&gt;&lt;/pub-dates&gt;&lt;/dates&gt;&lt;isbn&gt;1546-1718 (Electronic)&amp;#xD;1061-4036 (Linking)&lt;/isbn&gt;&lt;accession-num&gt;29019975&lt;/accession-num&gt;&lt;urls&gt;&lt;related-urls&gt;&lt;url&gt;https://www.ncbi.nlm.nih.gov/pubmed/29019975&lt;/url&gt;&lt;/related-urls&gt;&lt;/urls&gt;&lt;electronic-resource-num&gt;10.1038/ng.3969&lt;/electronic-resource-num&gt;&lt;/record&gt;&lt;/Cite&gt;&lt;/EndNote&gt;</w:instrText>
      </w:r>
      <w:r w:rsidR="00460734" w:rsidRPr="00B3233C">
        <w:rPr>
          <w:rFonts w:ascii="Times New Roman" w:hAnsi="Times New Roman" w:cs="Times New Roman"/>
        </w:rPr>
        <w:fldChar w:fldCharType="separate"/>
      </w:r>
      <w:r w:rsidR="006523C7" w:rsidRPr="006523C7">
        <w:rPr>
          <w:rFonts w:ascii="Times New Roman" w:hAnsi="Times New Roman" w:cs="Times New Roman"/>
          <w:noProof/>
          <w:vertAlign w:val="superscript"/>
        </w:rPr>
        <w:t>2</w:t>
      </w:r>
      <w:r w:rsidR="00460734" w:rsidRPr="00B3233C">
        <w:rPr>
          <w:rFonts w:ascii="Times New Roman" w:hAnsi="Times New Roman" w:cs="Times New Roman"/>
        </w:rPr>
        <w:fldChar w:fldCharType="end"/>
      </w:r>
      <w:r w:rsidR="00460734" w:rsidRPr="00B3233C">
        <w:rPr>
          <w:rFonts w:ascii="Times New Roman" w:hAnsi="Times New Roman" w:cs="Times New Roman"/>
        </w:rPr>
        <w:t xml:space="preserve">. </w:t>
      </w:r>
      <w:r w:rsidR="00857153">
        <w:rPr>
          <w:rFonts w:ascii="Times New Roman" w:hAnsi="Times New Roman" w:cs="Times New Roman"/>
        </w:rPr>
        <w:t>The</w:t>
      </w:r>
      <w:r w:rsidRPr="00B3233C">
        <w:rPr>
          <w:rFonts w:ascii="Times New Roman" w:hAnsi="Times New Roman" w:cs="Times New Roman"/>
        </w:rPr>
        <w:t xml:space="preserve"> significantly correlated tissues</w:t>
      </w:r>
      <w:r w:rsidR="00857153">
        <w:rPr>
          <w:rFonts w:ascii="Times New Roman" w:hAnsi="Times New Roman" w:cs="Times New Roman"/>
        </w:rPr>
        <w:t xml:space="preserve"> for </w:t>
      </w:r>
      <w:r w:rsidR="00857153" w:rsidRPr="00857153">
        <w:rPr>
          <w:rFonts w:ascii="Times New Roman" w:hAnsi="Times New Roman" w:cs="Times New Roman"/>
          <w:i/>
          <w:iCs/>
        </w:rPr>
        <w:t>IRF5</w:t>
      </w:r>
      <w:r w:rsidR="00857153">
        <w:rPr>
          <w:rFonts w:ascii="Times New Roman" w:hAnsi="Times New Roman" w:cs="Times New Roman"/>
        </w:rPr>
        <w:t xml:space="preserve"> and </w:t>
      </w:r>
      <w:r w:rsidR="00857153" w:rsidRPr="00857153">
        <w:rPr>
          <w:rFonts w:ascii="Times New Roman" w:hAnsi="Times New Roman" w:cs="Times New Roman"/>
          <w:i/>
          <w:iCs/>
        </w:rPr>
        <w:t>TNPO3</w:t>
      </w:r>
      <w:r w:rsidR="00857153">
        <w:rPr>
          <w:rFonts w:ascii="Times New Roman" w:hAnsi="Times New Roman" w:cs="Times New Roman"/>
        </w:rPr>
        <w:t xml:space="preserve"> expression</w:t>
      </w:r>
      <w:r w:rsidRPr="00B3233C">
        <w:rPr>
          <w:rFonts w:ascii="Times New Roman" w:hAnsi="Times New Roman" w:cs="Times New Roman"/>
        </w:rPr>
        <w:t xml:space="preserve"> (</w:t>
      </w:r>
      <w:r w:rsidRPr="00B3233C">
        <w:rPr>
          <w:rFonts w:ascii="Times New Roman" w:hAnsi="Times New Roman" w:cs="Times New Roman"/>
          <w:i/>
          <w:iCs/>
        </w:rPr>
        <w:t>P</w:t>
      </w:r>
      <w:r w:rsidRPr="00B3233C">
        <w:rPr>
          <w:rFonts w:ascii="Times New Roman" w:hAnsi="Times New Roman" w:cs="Times New Roman"/>
        </w:rPr>
        <w:t xml:space="preserve"> </w:t>
      </w:r>
      <w:r w:rsidR="001E66F3">
        <w:rPr>
          <w:rFonts w:ascii="Times New Roman" w:hAnsi="Times New Roman" w:cs="Times New Roman"/>
        </w:rPr>
        <w:t>&lt;</w:t>
      </w:r>
      <w:r w:rsidRPr="00B3233C">
        <w:rPr>
          <w:rFonts w:ascii="Times New Roman" w:hAnsi="Times New Roman" w:cs="Times New Roman"/>
        </w:rPr>
        <w:t xml:space="preserve"> 0.05) were </w:t>
      </w:r>
      <w:r w:rsidR="00857153">
        <w:rPr>
          <w:rFonts w:ascii="Times New Roman" w:hAnsi="Times New Roman" w:cs="Times New Roman"/>
        </w:rPr>
        <w:t>highlighted</w:t>
      </w:r>
      <w:r w:rsidR="008C0580">
        <w:rPr>
          <w:rFonts w:ascii="Times New Roman" w:hAnsi="Times New Roman" w:cs="Times New Roman"/>
        </w:rPr>
        <w:t xml:space="preserve"> as bold pattern</w:t>
      </w:r>
      <w:r w:rsidRPr="00B3233C">
        <w:rPr>
          <w:rFonts w:ascii="Times New Roman" w:hAnsi="Times New Roman" w:cs="Times New Roman"/>
        </w:rPr>
        <w:t xml:space="preserve">. </w:t>
      </w:r>
      <w:r w:rsidR="0052156D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53B27" w:rsidRPr="00353B27" w:rsidRDefault="004025C5" w:rsidP="007169E6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2400A0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="00353B27" w:rsidRPr="00353B27">
        <w:rPr>
          <w:rFonts w:ascii="Times New Roman" w:hAnsi="Times New Roman" w:cs="Times New Roman"/>
          <w:b/>
          <w:sz w:val="24"/>
          <w:szCs w:val="24"/>
        </w:rPr>
        <w:t>Chro</w:t>
      </w:r>
      <w:bookmarkStart w:id="0" w:name="_GoBack"/>
      <w:bookmarkEnd w:id="0"/>
      <w:r w:rsidR="00353B27" w:rsidRPr="00353B27">
        <w:rPr>
          <w:rFonts w:ascii="Times New Roman" w:hAnsi="Times New Roman" w:cs="Times New Roman"/>
          <w:b/>
          <w:sz w:val="24"/>
          <w:szCs w:val="24"/>
        </w:rPr>
        <w:t xml:space="preserve">matin interactions between rs13239597 (Locus 1) and </w:t>
      </w:r>
      <w:r w:rsidR="00353B27" w:rsidRPr="00353B27">
        <w:rPr>
          <w:rFonts w:ascii="Times New Roman" w:hAnsi="Times New Roman" w:cs="Times New Roman"/>
          <w:b/>
          <w:i/>
          <w:iCs/>
          <w:sz w:val="24"/>
          <w:szCs w:val="24"/>
        </w:rPr>
        <w:t>IRF5</w:t>
      </w:r>
      <w:r w:rsidR="00353B27" w:rsidRPr="00353B27">
        <w:rPr>
          <w:rFonts w:ascii="Times New Roman" w:hAnsi="Times New Roman" w:cs="Times New Roman"/>
          <w:b/>
          <w:sz w:val="24"/>
          <w:szCs w:val="24"/>
        </w:rPr>
        <w:t xml:space="preserve"> (Locus 2)</w:t>
      </w:r>
    </w:p>
    <w:tbl>
      <w:tblPr>
        <w:tblStyle w:val="LightShading"/>
        <w:tblW w:w="999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800"/>
        <w:gridCol w:w="1039"/>
        <w:gridCol w:w="2561"/>
        <w:gridCol w:w="2520"/>
        <w:gridCol w:w="2070"/>
      </w:tblGrid>
      <w:tr w:rsidR="00353B27" w:rsidRPr="00A94556" w:rsidTr="00F17E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FFFFFF" w:themeFill="background1"/>
          </w:tcPr>
          <w:p w:rsidR="00353B27" w:rsidRPr="00A94556" w:rsidRDefault="00353B27" w:rsidP="00B9788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945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ataset</w:t>
            </w:r>
            <w:r w:rsidRPr="00A945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39" w:type="dxa"/>
            <w:shd w:val="clear" w:color="auto" w:fill="FFFFFF" w:themeFill="background1"/>
          </w:tcPr>
          <w:p w:rsidR="00353B27" w:rsidRPr="00A94556" w:rsidRDefault="00353B27" w:rsidP="00B9788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945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ell</w:t>
            </w:r>
            <w:r w:rsidRPr="00A945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561" w:type="dxa"/>
            <w:shd w:val="clear" w:color="auto" w:fill="FFFFFF" w:themeFill="background1"/>
          </w:tcPr>
          <w:p w:rsidR="00353B27" w:rsidRPr="00A94556" w:rsidRDefault="00353B27" w:rsidP="00B9788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945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ocus 1</w:t>
            </w:r>
          </w:p>
        </w:tc>
        <w:tc>
          <w:tcPr>
            <w:tcW w:w="2520" w:type="dxa"/>
            <w:shd w:val="clear" w:color="auto" w:fill="FFFFFF" w:themeFill="background1"/>
          </w:tcPr>
          <w:p w:rsidR="00353B27" w:rsidRPr="00A94556" w:rsidRDefault="00353B27" w:rsidP="00B9788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945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ocus 2</w:t>
            </w:r>
          </w:p>
        </w:tc>
        <w:tc>
          <w:tcPr>
            <w:tcW w:w="2070" w:type="dxa"/>
            <w:shd w:val="clear" w:color="auto" w:fill="FFFFFF" w:themeFill="background1"/>
          </w:tcPr>
          <w:p w:rsidR="00353B27" w:rsidRPr="00667A8E" w:rsidRDefault="00A94556" w:rsidP="00B9788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67A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eferences</w:t>
            </w:r>
          </w:p>
        </w:tc>
      </w:tr>
      <w:tr w:rsidR="00353B27" w:rsidRPr="00A94556" w:rsidTr="00F17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FFFFFF" w:themeFill="background1"/>
          </w:tcPr>
          <w:p w:rsidR="00353B27" w:rsidRPr="00A94556" w:rsidRDefault="00353B27" w:rsidP="00B9788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945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Capture Hi-C </w:t>
            </w:r>
          </w:p>
        </w:tc>
        <w:tc>
          <w:tcPr>
            <w:tcW w:w="1039" w:type="dxa"/>
            <w:shd w:val="clear" w:color="auto" w:fill="FFFFFF" w:themeFill="background1"/>
          </w:tcPr>
          <w:p w:rsidR="00353B27" w:rsidRPr="00A94556" w:rsidRDefault="00353B27" w:rsidP="00B9788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4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2878</w:t>
            </w:r>
          </w:p>
        </w:tc>
        <w:tc>
          <w:tcPr>
            <w:tcW w:w="2561" w:type="dxa"/>
            <w:shd w:val="clear" w:color="auto" w:fill="FFFFFF" w:themeFill="background1"/>
            <w:vAlign w:val="center"/>
          </w:tcPr>
          <w:p w:rsidR="00353B27" w:rsidRPr="00A94556" w:rsidRDefault="00353B27" w:rsidP="00B9788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my-MM"/>
              </w:rPr>
            </w:pPr>
            <w:r w:rsidRPr="00A94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my-MM"/>
              </w:rPr>
              <w:t>chr7:128683895-128700441</w:t>
            </w:r>
          </w:p>
        </w:tc>
        <w:tc>
          <w:tcPr>
            <w:tcW w:w="2520" w:type="dxa"/>
            <w:shd w:val="clear" w:color="auto" w:fill="FFFFFF" w:themeFill="background1"/>
            <w:vAlign w:val="center"/>
          </w:tcPr>
          <w:p w:rsidR="00353B27" w:rsidRPr="00A94556" w:rsidRDefault="00353B27" w:rsidP="00B9788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my-MM"/>
              </w:rPr>
            </w:pPr>
            <w:r w:rsidRPr="00A94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my-MM"/>
              </w:rPr>
              <w:t>chr7:128579427-128588145</w:t>
            </w:r>
          </w:p>
        </w:tc>
        <w:tc>
          <w:tcPr>
            <w:tcW w:w="2070" w:type="dxa"/>
            <w:shd w:val="clear" w:color="auto" w:fill="FFFFFF" w:themeFill="background1"/>
          </w:tcPr>
          <w:p w:rsidR="00353B27" w:rsidRPr="00A94556" w:rsidRDefault="000C193D" w:rsidP="006523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fsu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B. et al. </w:t>
            </w:r>
            <w:r w:rsidR="00667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aWZzdWQ8L0F1dGhvcj48WWVhcj4yMDE1PC9ZZWFyPjxS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</w:fldData>
              </w:fldChar>
            </w:r>
            <w:r w:rsidR="0065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65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aWZzdWQ8L0F1dGhvcj48WWVhcj4yMDE1PC9ZZWFyPjxS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</w:fldData>
              </w:fldChar>
            </w:r>
            <w:r w:rsidR="0065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65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65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667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667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6523C7" w:rsidRPr="006523C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</w:t>
            </w:r>
            <w:r w:rsidR="00667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353B27" w:rsidRPr="00A94556" w:rsidTr="00F17EC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FFFFFF" w:themeFill="background1"/>
          </w:tcPr>
          <w:p w:rsidR="00353B27" w:rsidRPr="00A94556" w:rsidRDefault="00353B27" w:rsidP="00B9788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945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Capture Hi-C </w:t>
            </w:r>
          </w:p>
        </w:tc>
        <w:tc>
          <w:tcPr>
            <w:tcW w:w="1039" w:type="dxa"/>
            <w:shd w:val="clear" w:color="auto" w:fill="FFFFFF" w:themeFill="background1"/>
          </w:tcPr>
          <w:p w:rsidR="00353B27" w:rsidRPr="00A94556" w:rsidRDefault="00353B27" w:rsidP="00B9788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4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2878</w:t>
            </w:r>
          </w:p>
        </w:tc>
        <w:tc>
          <w:tcPr>
            <w:tcW w:w="2561" w:type="dxa"/>
            <w:shd w:val="clear" w:color="auto" w:fill="FFFFFF" w:themeFill="background1"/>
            <w:vAlign w:val="center"/>
          </w:tcPr>
          <w:p w:rsidR="00353B27" w:rsidRPr="00A94556" w:rsidRDefault="00353B27" w:rsidP="00B9788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my-MM"/>
              </w:rPr>
            </w:pPr>
            <w:r w:rsidRPr="00A94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my-MM"/>
              </w:rPr>
              <w:t>chr7:128683895-128700441</w:t>
            </w:r>
          </w:p>
        </w:tc>
        <w:tc>
          <w:tcPr>
            <w:tcW w:w="2520" w:type="dxa"/>
            <w:shd w:val="clear" w:color="auto" w:fill="FFFFFF" w:themeFill="background1"/>
            <w:vAlign w:val="center"/>
          </w:tcPr>
          <w:p w:rsidR="00353B27" w:rsidRPr="00A94556" w:rsidRDefault="00353B27" w:rsidP="00B9788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my-MM"/>
              </w:rPr>
            </w:pPr>
            <w:r w:rsidRPr="00A94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my-MM"/>
              </w:rPr>
              <w:t>chr7:128570699-128576889</w:t>
            </w:r>
          </w:p>
        </w:tc>
        <w:tc>
          <w:tcPr>
            <w:tcW w:w="2070" w:type="dxa"/>
            <w:shd w:val="clear" w:color="auto" w:fill="FFFFFF" w:themeFill="background1"/>
          </w:tcPr>
          <w:p w:rsidR="00353B27" w:rsidRPr="00A94556" w:rsidRDefault="000C193D" w:rsidP="006523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fsu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B. et al. </w:t>
            </w:r>
            <w:r w:rsidR="00667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aWZzdWQ8L0F1dGhvcj48WWVhcj4yMDE1PC9ZZWFyPjxS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</w:fldData>
              </w:fldChar>
            </w:r>
            <w:r w:rsidR="0065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65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aWZzdWQ8L0F1dGhvcj48WWVhcj4yMDE1PC9ZZWFyPjxS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</w:fldData>
              </w:fldChar>
            </w:r>
            <w:r w:rsidR="0065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65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65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667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667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6523C7" w:rsidRPr="006523C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</w:t>
            </w:r>
            <w:r w:rsidR="00667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353B27" w:rsidRPr="00A94556" w:rsidTr="00F17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FFFFFF" w:themeFill="background1"/>
          </w:tcPr>
          <w:p w:rsidR="00353B27" w:rsidRPr="00A94556" w:rsidRDefault="00353B27" w:rsidP="00B9788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945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Capture Hi-C </w:t>
            </w:r>
          </w:p>
        </w:tc>
        <w:tc>
          <w:tcPr>
            <w:tcW w:w="1039" w:type="dxa"/>
            <w:shd w:val="clear" w:color="auto" w:fill="FFFFFF" w:themeFill="background1"/>
          </w:tcPr>
          <w:p w:rsidR="00353B27" w:rsidRPr="00A94556" w:rsidRDefault="00353B27" w:rsidP="00B9788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34</w:t>
            </w:r>
          </w:p>
        </w:tc>
        <w:tc>
          <w:tcPr>
            <w:tcW w:w="2561" w:type="dxa"/>
            <w:shd w:val="clear" w:color="auto" w:fill="FFFFFF" w:themeFill="background1"/>
            <w:vAlign w:val="center"/>
          </w:tcPr>
          <w:p w:rsidR="00353B27" w:rsidRPr="00A94556" w:rsidRDefault="00353B27" w:rsidP="00B9788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my-MM"/>
              </w:rPr>
            </w:pPr>
            <w:r w:rsidRPr="00A94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my-MM"/>
              </w:rPr>
              <w:t>chr7:128683895-128700441</w:t>
            </w:r>
          </w:p>
        </w:tc>
        <w:tc>
          <w:tcPr>
            <w:tcW w:w="2520" w:type="dxa"/>
            <w:shd w:val="clear" w:color="auto" w:fill="FFFFFF" w:themeFill="background1"/>
            <w:vAlign w:val="center"/>
          </w:tcPr>
          <w:p w:rsidR="00353B27" w:rsidRPr="00A94556" w:rsidRDefault="00353B27" w:rsidP="00B9788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my-MM"/>
              </w:rPr>
            </w:pPr>
            <w:r w:rsidRPr="00A94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my-MM"/>
              </w:rPr>
              <w:t>chr7:128570699-128576889</w:t>
            </w:r>
          </w:p>
        </w:tc>
        <w:tc>
          <w:tcPr>
            <w:tcW w:w="2070" w:type="dxa"/>
            <w:shd w:val="clear" w:color="auto" w:fill="FFFFFF" w:themeFill="background1"/>
          </w:tcPr>
          <w:p w:rsidR="00353B27" w:rsidRPr="00A94556" w:rsidRDefault="000C193D" w:rsidP="006523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fsu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B. et al. </w:t>
            </w:r>
            <w:r w:rsidR="00667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aWZzdWQ8L0F1dGhvcj48WWVhcj4yMDE1PC9ZZWFyPjxS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</w:fldData>
              </w:fldChar>
            </w:r>
            <w:r w:rsidR="0065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65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aWZzdWQ8L0F1dGhvcj48WWVhcj4yMDE1PC9ZZWFyPjxS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</w:fldData>
              </w:fldChar>
            </w:r>
            <w:r w:rsidR="0065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65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65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667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667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6523C7" w:rsidRPr="006523C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</w:t>
            </w:r>
            <w:r w:rsidR="00667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353B27" w:rsidRPr="00A94556" w:rsidTr="00F17EC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FFFFFF" w:themeFill="background1"/>
          </w:tcPr>
          <w:p w:rsidR="00353B27" w:rsidRPr="00A94556" w:rsidRDefault="00353B27" w:rsidP="00B9788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945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Capture Hi-C </w:t>
            </w:r>
          </w:p>
        </w:tc>
        <w:tc>
          <w:tcPr>
            <w:tcW w:w="1039" w:type="dxa"/>
            <w:shd w:val="clear" w:color="auto" w:fill="FFFFFF" w:themeFill="background1"/>
          </w:tcPr>
          <w:p w:rsidR="00353B27" w:rsidRPr="00A94556" w:rsidRDefault="00353B27" w:rsidP="00B9788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34</w:t>
            </w:r>
          </w:p>
        </w:tc>
        <w:tc>
          <w:tcPr>
            <w:tcW w:w="2561" w:type="dxa"/>
            <w:shd w:val="clear" w:color="auto" w:fill="FFFFFF" w:themeFill="background1"/>
            <w:vAlign w:val="center"/>
          </w:tcPr>
          <w:p w:rsidR="00353B27" w:rsidRPr="00A94556" w:rsidRDefault="00353B27" w:rsidP="00B9788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my-MM"/>
              </w:rPr>
            </w:pPr>
            <w:r w:rsidRPr="00A94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my-MM"/>
              </w:rPr>
              <w:t>chr7:128683895-128700441</w:t>
            </w:r>
          </w:p>
        </w:tc>
        <w:tc>
          <w:tcPr>
            <w:tcW w:w="2520" w:type="dxa"/>
            <w:shd w:val="clear" w:color="auto" w:fill="FFFFFF" w:themeFill="background1"/>
            <w:vAlign w:val="center"/>
          </w:tcPr>
          <w:p w:rsidR="00353B27" w:rsidRPr="00A94556" w:rsidRDefault="00353B27" w:rsidP="00B9788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my-MM"/>
              </w:rPr>
            </w:pPr>
            <w:r w:rsidRPr="00A94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my-MM"/>
              </w:rPr>
              <w:t>chr7:128579427-128588145</w:t>
            </w:r>
          </w:p>
        </w:tc>
        <w:tc>
          <w:tcPr>
            <w:tcW w:w="2070" w:type="dxa"/>
            <w:shd w:val="clear" w:color="auto" w:fill="FFFFFF" w:themeFill="background1"/>
          </w:tcPr>
          <w:p w:rsidR="00353B27" w:rsidRPr="00A94556" w:rsidRDefault="000C193D" w:rsidP="006523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fsu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B. et al. </w:t>
            </w:r>
            <w:r w:rsidR="00667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aWZzdWQ8L0F1dGhvcj48WWVhcj4yMDE1PC9ZZWFyPjxS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</w:fldData>
              </w:fldChar>
            </w:r>
            <w:r w:rsidR="0065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65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aWZzdWQ8L0F1dGhvcj48WWVhcj4yMDE1PC9ZZWFyPjxS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</w:fldData>
              </w:fldChar>
            </w:r>
            <w:r w:rsidR="0065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65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65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667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667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6523C7" w:rsidRPr="006523C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</w:t>
            </w:r>
            <w:r w:rsidR="00667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353B27" w:rsidRPr="00A94556" w:rsidTr="00F17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FFFFFF" w:themeFill="background1"/>
          </w:tcPr>
          <w:p w:rsidR="00353B27" w:rsidRPr="00A94556" w:rsidRDefault="00353B27" w:rsidP="00B9788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945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Hi-C (4D Genome) </w:t>
            </w:r>
          </w:p>
        </w:tc>
        <w:tc>
          <w:tcPr>
            <w:tcW w:w="1039" w:type="dxa"/>
            <w:shd w:val="clear" w:color="auto" w:fill="FFFFFF" w:themeFill="background1"/>
          </w:tcPr>
          <w:p w:rsidR="00353B27" w:rsidRPr="00A94556" w:rsidRDefault="00353B27" w:rsidP="00B9788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R90</w:t>
            </w:r>
          </w:p>
        </w:tc>
        <w:tc>
          <w:tcPr>
            <w:tcW w:w="2561" w:type="dxa"/>
            <w:shd w:val="clear" w:color="auto" w:fill="FFFFFF" w:themeFill="background1"/>
            <w:vAlign w:val="center"/>
          </w:tcPr>
          <w:p w:rsidR="00353B27" w:rsidRPr="00A94556" w:rsidRDefault="00353B27" w:rsidP="00B9788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my-MM"/>
              </w:rPr>
            </w:pPr>
            <w:r w:rsidRPr="00A94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my-MM"/>
              </w:rPr>
              <w:t>chr7:128672324-128710090</w:t>
            </w:r>
          </w:p>
        </w:tc>
        <w:tc>
          <w:tcPr>
            <w:tcW w:w="2520" w:type="dxa"/>
            <w:shd w:val="clear" w:color="auto" w:fill="FFFFFF" w:themeFill="background1"/>
            <w:vAlign w:val="center"/>
          </w:tcPr>
          <w:p w:rsidR="00353B27" w:rsidRPr="00A94556" w:rsidRDefault="00353B27" w:rsidP="00B9788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my-MM"/>
              </w:rPr>
            </w:pPr>
            <w:r w:rsidRPr="00A94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my-MM"/>
              </w:rPr>
              <w:t>chr7:128579429-128588147</w:t>
            </w:r>
          </w:p>
        </w:tc>
        <w:tc>
          <w:tcPr>
            <w:tcW w:w="2070" w:type="dxa"/>
            <w:shd w:val="clear" w:color="auto" w:fill="FFFFFF" w:themeFill="background1"/>
          </w:tcPr>
          <w:p w:rsidR="00353B27" w:rsidRPr="00A94556" w:rsidRDefault="000C193D" w:rsidP="006523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in, F. et al. </w:t>
            </w:r>
            <w:r w:rsidR="00667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KaW48L0F1dGhvcj48WWVhcj4yMDEzPC9ZZWFyPjxSZWNO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</w:fldData>
              </w:fldChar>
            </w:r>
            <w:r w:rsidR="0065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65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KaW48L0F1dGhvcj48WWVhcj4yMDEzPC9ZZWFyPjxSZWNO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</w:fldData>
              </w:fldChar>
            </w:r>
            <w:r w:rsidR="0065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65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65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667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667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6523C7" w:rsidRPr="006523C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4</w:t>
            </w:r>
            <w:r w:rsidR="00667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353B27" w:rsidRPr="00A94556" w:rsidTr="00F17EC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FFFFFF" w:themeFill="background1"/>
          </w:tcPr>
          <w:p w:rsidR="00353B27" w:rsidRPr="00A94556" w:rsidRDefault="00353B27" w:rsidP="00B9788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945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Hi-C (4D Genome) </w:t>
            </w:r>
          </w:p>
        </w:tc>
        <w:tc>
          <w:tcPr>
            <w:tcW w:w="1039" w:type="dxa"/>
            <w:shd w:val="clear" w:color="auto" w:fill="FFFFFF" w:themeFill="background1"/>
          </w:tcPr>
          <w:p w:rsidR="00353B27" w:rsidRPr="00A94556" w:rsidRDefault="00353B27" w:rsidP="00B9788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R90</w:t>
            </w:r>
          </w:p>
        </w:tc>
        <w:tc>
          <w:tcPr>
            <w:tcW w:w="2561" w:type="dxa"/>
            <w:shd w:val="clear" w:color="auto" w:fill="FFFFFF" w:themeFill="background1"/>
            <w:vAlign w:val="center"/>
          </w:tcPr>
          <w:p w:rsidR="00353B27" w:rsidRPr="00A94556" w:rsidRDefault="00353B27" w:rsidP="00B9788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my-MM"/>
              </w:rPr>
            </w:pPr>
            <w:r w:rsidRPr="00A94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my-MM"/>
              </w:rPr>
              <w:t>chr7:128672694-128710090</w:t>
            </w:r>
          </w:p>
        </w:tc>
        <w:tc>
          <w:tcPr>
            <w:tcW w:w="2520" w:type="dxa"/>
            <w:shd w:val="clear" w:color="auto" w:fill="FFFFFF" w:themeFill="background1"/>
            <w:vAlign w:val="center"/>
          </w:tcPr>
          <w:p w:rsidR="00353B27" w:rsidRPr="00A94556" w:rsidRDefault="00353B27" w:rsidP="00B9788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my-MM"/>
              </w:rPr>
            </w:pPr>
            <w:r w:rsidRPr="00A94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my-MM"/>
              </w:rPr>
              <w:t>chr7:128576892-128579428</w:t>
            </w:r>
          </w:p>
        </w:tc>
        <w:tc>
          <w:tcPr>
            <w:tcW w:w="2070" w:type="dxa"/>
            <w:shd w:val="clear" w:color="auto" w:fill="FFFFFF" w:themeFill="background1"/>
          </w:tcPr>
          <w:p w:rsidR="00353B27" w:rsidRPr="00A94556" w:rsidRDefault="000C193D" w:rsidP="006523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in, F. et al. </w:t>
            </w:r>
            <w:r w:rsidR="00667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KaW48L0F1dGhvcj48WWVhcj4yMDEzPC9ZZWFyPjxSZWNO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</w:fldData>
              </w:fldChar>
            </w:r>
            <w:r w:rsidR="0065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65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KaW48L0F1dGhvcj48WWVhcj4yMDEzPC9ZZWFyPjxSZWNO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</w:fldData>
              </w:fldChar>
            </w:r>
            <w:r w:rsidR="0065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65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65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667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667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6523C7" w:rsidRPr="006523C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4</w:t>
            </w:r>
            <w:r w:rsidR="00667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353B27" w:rsidRPr="00A94556" w:rsidTr="00F17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FFFFFF" w:themeFill="background1"/>
          </w:tcPr>
          <w:p w:rsidR="00353B27" w:rsidRPr="00A94556" w:rsidRDefault="00353B27" w:rsidP="00B9788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945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hIA</w:t>
            </w:r>
            <w:proofErr w:type="spellEnd"/>
            <w:r w:rsidRPr="00A945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PET</w:t>
            </w:r>
            <w:r w:rsidRPr="00A945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 xml:space="preserve">ENCODE </w:t>
            </w:r>
          </w:p>
        </w:tc>
        <w:tc>
          <w:tcPr>
            <w:tcW w:w="1039" w:type="dxa"/>
            <w:shd w:val="clear" w:color="auto" w:fill="FFFFFF" w:themeFill="background1"/>
          </w:tcPr>
          <w:p w:rsidR="00353B27" w:rsidRPr="00A94556" w:rsidRDefault="00353B27" w:rsidP="00B9788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F7</w:t>
            </w:r>
          </w:p>
        </w:tc>
        <w:tc>
          <w:tcPr>
            <w:tcW w:w="2561" w:type="dxa"/>
            <w:shd w:val="clear" w:color="auto" w:fill="FFFFFF" w:themeFill="background1"/>
            <w:vAlign w:val="center"/>
          </w:tcPr>
          <w:p w:rsidR="00353B27" w:rsidRPr="00A94556" w:rsidRDefault="00197D3F" w:rsidP="00B9788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my-MM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my-MM"/>
              </w:rPr>
              <w:t xml:space="preserve"> </w:t>
            </w:r>
            <w:r w:rsidRPr="00A94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my-MM"/>
              </w:rPr>
              <w:t>chr7:128694260-128696368</w:t>
            </w:r>
          </w:p>
        </w:tc>
        <w:tc>
          <w:tcPr>
            <w:tcW w:w="2520" w:type="dxa"/>
            <w:shd w:val="clear" w:color="auto" w:fill="FFFFFF" w:themeFill="background1"/>
            <w:vAlign w:val="center"/>
          </w:tcPr>
          <w:p w:rsidR="00353B27" w:rsidRPr="00A94556" w:rsidRDefault="00197D3F" w:rsidP="00197D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my-MM"/>
              </w:rPr>
            </w:pPr>
            <w:r w:rsidRPr="00A94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my-MM"/>
              </w:rPr>
              <w:t>chr7:128577672-1285793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my-MM"/>
              </w:rPr>
              <w:t xml:space="preserve"> </w:t>
            </w:r>
          </w:p>
        </w:tc>
        <w:tc>
          <w:tcPr>
            <w:tcW w:w="2070" w:type="dxa"/>
            <w:shd w:val="clear" w:color="auto" w:fill="FFFFFF" w:themeFill="background1"/>
          </w:tcPr>
          <w:p w:rsidR="00353B27" w:rsidRPr="00A94556" w:rsidRDefault="000C193D" w:rsidP="006523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rrow, J. et al. </w:t>
            </w:r>
            <w:r w:rsidR="00667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YXJyb3c8L0F1dGhvcj48WWVhcj4yMDEyPC9ZZWFyPjxS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</w:fldData>
              </w:fldChar>
            </w:r>
            <w:r w:rsidR="0065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65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YXJyb3c8L0F1dGhvcj48WWVhcj4yMDEyPC9ZZWFyPjxS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</w:fldData>
              </w:fldChar>
            </w:r>
            <w:r w:rsidR="0065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65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65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667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667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6523C7" w:rsidRPr="006523C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5</w:t>
            </w:r>
            <w:r w:rsidR="00667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353B27" w:rsidRPr="00A94556" w:rsidTr="00F17EC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FFFFFF" w:themeFill="background1"/>
          </w:tcPr>
          <w:p w:rsidR="00353B27" w:rsidRPr="00A94556" w:rsidRDefault="00353B27" w:rsidP="00B9788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945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hIA</w:t>
            </w:r>
            <w:proofErr w:type="spellEnd"/>
            <w:r w:rsidRPr="00A945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PET</w:t>
            </w:r>
            <w:r w:rsidRPr="00A945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ENCODE</w:t>
            </w:r>
            <w:r w:rsidRPr="00A945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39" w:type="dxa"/>
            <w:shd w:val="clear" w:color="auto" w:fill="FFFFFF" w:themeFill="background1"/>
          </w:tcPr>
          <w:p w:rsidR="00353B27" w:rsidRPr="00A94556" w:rsidRDefault="00353B27" w:rsidP="00B9788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562</w:t>
            </w:r>
          </w:p>
        </w:tc>
        <w:tc>
          <w:tcPr>
            <w:tcW w:w="2561" w:type="dxa"/>
            <w:shd w:val="clear" w:color="auto" w:fill="FFFFFF" w:themeFill="background1"/>
            <w:vAlign w:val="center"/>
          </w:tcPr>
          <w:p w:rsidR="00353B27" w:rsidRPr="00A94556" w:rsidRDefault="00197D3F" w:rsidP="00B9788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my-MM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my-MM"/>
              </w:rPr>
              <w:t xml:space="preserve"> </w:t>
            </w:r>
            <w:r w:rsidRPr="00A94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my-MM"/>
              </w:rPr>
              <w:t>chr7:128692602-128696425</w:t>
            </w:r>
          </w:p>
        </w:tc>
        <w:tc>
          <w:tcPr>
            <w:tcW w:w="2520" w:type="dxa"/>
            <w:shd w:val="clear" w:color="auto" w:fill="FFFFFF" w:themeFill="background1"/>
            <w:vAlign w:val="center"/>
          </w:tcPr>
          <w:p w:rsidR="00353B27" w:rsidRPr="00A94556" w:rsidRDefault="00197D3F" w:rsidP="00197D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my-MM"/>
              </w:rPr>
            </w:pPr>
            <w:r w:rsidRPr="00A94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my-MM"/>
              </w:rPr>
              <w:t>chr7:128578528-1285816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my-MM"/>
              </w:rPr>
              <w:t xml:space="preserve"> </w:t>
            </w:r>
          </w:p>
        </w:tc>
        <w:tc>
          <w:tcPr>
            <w:tcW w:w="2070" w:type="dxa"/>
            <w:shd w:val="clear" w:color="auto" w:fill="FFFFFF" w:themeFill="background1"/>
          </w:tcPr>
          <w:p w:rsidR="00353B27" w:rsidRPr="00A94556" w:rsidRDefault="000C193D" w:rsidP="006523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rrow, J. et al. </w:t>
            </w:r>
            <w:r w:rsidR="00667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YXJyb3c8L0F1dGhvcj48WWVhcj4yMDEyPC9ZZWFyPjxS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</w:fldData>
              </w:fldChar>
            </w:r>
            <w:r w:rsidR="0065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65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YXJyb3c8L0F1dGhvcj48WWVhcj4yMDEyPC9ZZWFyPjxS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</w:fldData>
              </w:fldChar>
            </w:r>
            <w:r w:rsidR="0065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65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65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667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667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6523C7" w:rsidRPr="006523C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5</w:t>
            </w:r>
            <w:r w:rsidR="00667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</w:tbl>
    <w:p w:rsidR="0052156D" w:rsidRPr="00BA09DC" w:rsidRDefault="00353B27" w:rsidP="0052156D">
      <w:pPr>
        <w:spacing w:after="0" w:line="240" w:lineRule="auto"/>
        <w:jc w:val="both"/>
        <w:rPr>
          <w:rFonts w:ascii="Times New Roman" w:hAnsi="Times New Roman" w:cs="Times New Roman"/>
          <w:bCs/>
        </w:rPr>
      </w:pPr>
      <w:r w:rsidRPr="00BA09DC">
        <w:rPr>
          <w:rFonts w:ascii="Times New Roman" w:hAnsi="Times New Roman" w:cs="Times New Roman"/>
          <w:bCs/>
        </w:rPr>
        <w:t xml:space="preserve">Note: </w:t>
      </w:r>
      <w:proofErr w:type="spellStart"/>
      <w:r w:rsidRPr="00BA09DC">
        <w:rPr>
          <w:rFonts w:ascii="Times New Roman" w:hAnsi="Times New Roman" w:cs="Times New Roman"/>
          <w:bCs/>
          <w:vertAlign w:val="superscript"/>
        </w:rPr>
        <w:t>a</w:t>
      </w:r>
      <w:r w:rsidRPr="00BA09DC">
        <w:rPr>
          <w:rFonts w:ascii="Times New Roman" w:hAnsi="Times New Roman" w:cs="Times New Roman"/>
          <w:bCs/>
        </w:rPr>
        <w:t>Dataset</w:t>
      </w:r>
      <w:proofErr w:type="spellEnd"/>
      <w:r w:rsidRPr="00BA09DC">
        <w:rPr>
          <w:rFonts w:ascii="Times New Roman" w:hAnsi="Times New Roman" w:cs="Times New Roman"/>
          <w:bCs/>
        </w:rPr>
        <w:t xml:space="preserve">, Capture Hi-C, Hi-C or </w:t>
      </w:r>
      <w:proofErr w:type="spellStart"/>
      <w:r w:rsidRPr="00BA09DC">
        <w:rPr>
          <w:rFonts w:ascii="Times New Roman" w:hAnsi="Times New Roman" w:cs="Times New Roman"/>
          <w:bCs/>
        </w:rPr>
        <w:t>ChIA</w:t>
      </w:r>
      <w:proofErr w:type="spellEnd"/>
      <w:r w:rsidRPr="00BA09DC">
        <w:rPr>
          <w:rFonts w:ascii="Times New Roman" w:hAnsi="Times New Roman" w:cs="Times New Roman"/>
          <w:bCs/>
        </w:rPr>
        <w:t xml:space="preserve">-PET data used; </w:t>
      </w:r>
      <w:proofErr w:type="spellStart"/>
      <w:r w:rsidRPr="00BA09DC">
        <w:rPr>
          <w:rFonts w:ascii="Times New Roman" w:hAnsi="Times New Roman" w:cs="Times New Roman"/>
          <w:bCs/>
          <w:vertAlign w:val="superscript"/>
        </w:rPr>
        <w:t>b</w:t>
      </w:r>
      <w:r w:rsidRPr="00BA09DC">
        <w:rPr>
          <w:rFonts w:ascii="Times New Roman" w:hAnsi="Times New Roman" w:cs="Times New Roman"/>
          <w:bCs/>
        </w:rPr>
        <w:t>Cell</w:t>
      </w:r>
      <w:proofErr w:type="spellEnd"/>
      <w:r w:rsidRPr="00BA09DC">
        <w:rPr>
          <w:rFonts w:ascii="Times New Roman" w:hAnsi="Times New Roman" w:cs="Times New Roman"/>
          <w:bCs/>
        </w:rPr>
        <w:t xml:space="preserve">, Hi-C data on human healthy cells or </w:t>
      </w:r>
      <w:proofErr w:type="spellStart"/>
      <w:r w:rsidRPr="00BA09DC">
        <w:rPr>
          <w:rFonts w:ascii="Times New Roman" w:hAnsi="Times New Roman" w:cs="Times New Roman"/>
          <w:bCs/>
        </w:rPr>
        <w:t>ChIA</w:t>
      </w:r>
      <w:proofErr w:type="spellEnd"/>
      <w:r w:rsidRPr="00BA09DC">
        <w:rPr>
          <w:rFonts w:ascii="Times New Roman" w:hAnsi="Times New Roman" w:cs="Times New Roman"/>
          <w:bCs/>
        </w:rPr>
        <w:t xml:space="preserve">-PET data on all cells were collected; </w:t>
      </w:r>
      <w:proofErr w:type="spellStart"/>
      <w:r w:rsidRPr="00BA09DC">
        <w:rPr>
          <w:rFonts w:ascii="Times New Roman" w:eastAsia="Times New Roman" w:hAnsi="Times New Roman" w:cs="Times New Roman"/>
          <w:color w:val="000000"/>
        </w:rPr>
        <w:t>ChIA</w:t>
      </w:r>
      <w:proofErr w:type="spellEnd"/>
      <w:r w:rsidRPr="00BA09DC">
        <w:rPr>
          <w:rFonts w:ascii="Times New Roman" w:eastAsia="Times New Roman" w:hAnsi="Times New Roman" w:cs="Times New Roman"/>
          <w:color w:val="000000"/>
        </w:rPr>
        <w:t>-PET</w:t>
      </w:r>
      <w:r w:rsidRPr="00BA09DC">
        <w:rPr>
          <w:rFonts w:ascii="Times New Roman" w:eastAsia="Times New Roman" w:hAnsi="Times New Roman" w:cs="Times New Roman"/>
          <w:color w:val="000000"/>
          <w:vertAlign w:val="superscript"/>
        </w:rPr>
        <w:t>ENCODE</w:t>
      </w:r>
      <w:r w:rsidRPr="00BA09DC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 w:rsidRPr="00BA09DC">
        <w:rPr>
          <w:rFonts w:ascii="Times New Roman" w:eastAsia="Times New Roman" w:hAnsi="Times New Roman" w:cs="Times New Roman"/>
          <w:color w:val="000000"/>
        </w:rPr>
        <w:t>ChIA</w:t>
      </w:r>
      <w:proofErr w:type="spellEnd"/>
      <w:r w:rsidRPr="00BA09DC">
        <w:rPr>
          <w:rFonts w:ascii="Times New Roman" w:eastAsia="Times New Roman" w:hAnsi="Times New Roman" w:cs="Times New Roman"/>
          <w:color w:val="000000"/>
        </w:rPr>
        <w:t>-PET data retrieved from UCSC ENCODE download portal; Locus 1 and Locus 2, chromatin interactions regions (hg19).</w:t>
      </w:r>
      <w:r w:rsidR="0052156D" w:rsidRPr="00BA09DC">
        <w:rPr>
          <w:rFonts w:ascii="Times New Roman" w:hAnsi="Times New Roman" w:cs="Times New Roman"/>
          <w:b/>
        </w:rPr>
        <w:br w:type="page"/>
      </w:r>
    </w:p>
    <w:p w:rsidR="00353B27" w:rsidRPr="00353B27" w:rsidRDefault="004025C5" w:rsidP="00B3233C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2400A0"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="00353B27" w:rsidRPr="00353B27">
        <w:rPr>
          <w:rFonts w:ascii="Times New Roman" w:hAnsi="Times New Roman" w:cs="Times New Roman"/>
          <w:b/>
          <w:sz w:val="24"/>
          <w:szCs w:val="24"/>
        </w:rPr>
        <w:t xml:space="preserve">Primers used in different experiments  </w:t>
      </w:r>
    </w:p>
    <w:tbl>
      <w:tblPr>
        <w:tblStyle w:val="LightShading"/>
        <w:tblW w:w="8984" w:type="dxa"/>
        <w:tblLayout w:type="fixed"/>
        <w:tblLook w:val="04A0" w:firstRow="1" w:lastRow="0" w:firstColumn="1" w:lastColumn="0" w:noHBand="0" w:noVBand="1"/>
      </w:tblPr>
      <w:tblGrid>
        <w:gridCol w:w="1170"/>
        <w:gridCol w:w="1800"/>
        <w:gridCol w:w="3060"/>
        <w:gridCol w:w="2954"/>
      </w:tblGrid>
      <w:tr w:rsidR="002B4262" w:rsidRPr="000D1A30" w:rsidTr="00851F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tcBorders>
              <w:bottom w:val="single" w:sz="4" w:space="0" w:color="auto"/>
            </w:tcBorders>
            <w:vAlign w:val="center"/>
          </w:tcPr>
          <w:p w:rsidR="002B4262" w:rsidRPr="000D1A30" w:rsidRDefault="002B4262" w:rsidP="007342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A30">
              <w:rPr>
                <w:rFonts w:ascii="Times New Roman" w:hAnsi="Times New Roman" w:cs="Times New Roman"/>
                <w:sz w:val="16"/>
                <w:szCs w:val="16"/>
              </w:rPr>
              <w:t>Experiments</w:t>
            </w:r>
          </w:p>
        </w:tc>
        <w:tc>
          <w:tcPr>
            <w:tcW w:w="1800" w:type="dxa"/>
            <w:vMerge w:val="restart"/>
            <w:tcBorders>
              <w:bottom w:val="single" w:sz="4" w:space="0" w:color="auto"/>
            </w:tcBorders>
            <w:vAlign w:val="center"/>
          </w:tcPr>
          <w:p w:rsidR="002B4262" w:rsidRPr="000D1A30" w:rsidRDefault="002B4262" w:rsidP="007342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1A30">
              <w:rPr>
                <w:rFonts w:ascii="Times New Roman" w:hAnsi="Times New Roman" w:cs="Times New Roman"/>
                <w:sz w:val="16"/>
                <w:szCs w:val="16"/>
              </w:rPr>
              <w:t>Target name</w:t>
            </w:r>
          </w:p>
        </w:tc>
        <w:tc>
          <w:tcPr>
            <w:tcW w:w="6014" w:type="dxa"/>
            <w:gridSpan w:val="2"/>
            <w:tcBorders>
              <w:bottom w:val="single" w:sz="4" w:space="0" w:color="auto"/>
            </w:tcBorders>
          </w:tcPr>
          <w:p w:rsidR="002B4262" w:rsidRPr="000D1A30" w:rsidRDefault="002B4262" w:rsidP="007342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1A30">
              <w:rPr>
                <w:rFonts w:ascii="Times New Roman" w:hAnsi="Times New Roman" w:cs="Times New Roman"/>
                <w:sz w:val="16"/>
                <w:szCs w:val="16"/>
              </w:rPr>
              <w:t>Primers</w:t>
            </w:r>
          </w:p>
        </w:tc>
      </w:tr>
      <w:tr w:rsidR="002B4262" w:rsidRPr="000D1A30" w:rsidTr="00851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2B4262" w:rsidRPr="000D1A30" w:rsidRDefault="002B4262" w:rsidP="00734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2B4262" w:rsidRPr="000D1A30" w:rsidRDefault="002B4262" w:rsidP="007342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B4262" w:rsidRPr="000D1A30" w:rsidRDefault="002B4262" w:rsidP="007342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A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rward</w:t>
            </w:r>
          </w:p>
        </w:tc>
        <w:tc>
          <w:tcPr>
            <w:tcW w:w="2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B4262" w:rsidRPr="000D1A30" w:rsidRDefault="002B4262" w:rsidP="007342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A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verse</w:t>
            </w:r>
          </w:p>
        </w:tc>
      </w:tr>
      <w:tr w:rsidR="000D1A30" w:rsidRPr="000D1A30" w:rsidTr="00851FB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D1A30" w:rsidRPr="000D1A30" w:rsidRDefault="000D1A30" w:rsidP="007342B9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D1A30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Luciferase plasmid construction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:rsidR="000D1A30" w:rsidRPr="000D1A30" w:rsidRDefault="000D1A30" w:rsidP="00734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hancer (rs13239597)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</w:tcPr>
          <w:p w:rsidR="000D1A30" w:rsidRPr="000D1A30" w:rsidRDefault="000D1A30" w:rsidP="00734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CGACGCGT</w:t>
            </w:r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CAACTCTCCCTAGAGTGGCCA (</w:t>
            </w:r>
            <w:proofErr w:type="spellStart"/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uI</w:t>
            </w:r>
            <w:proofErr w:type="spellEnd"/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54" w:type="dxa"/>
            <w:tcBorders>
              <w:top w:val="single" w:sz="4" w:space="0" w:color="auto"/>
            </w:tcBorders>
            <w:shd w:val="clear" w:color="auto" w:fill="auto"/>
          </w:tcPr>
          <w:p w:rsidR="000D1A30" w:rsidRPr="000D1A30" w:rsidRDefault="000D1A30" w:rsidP="00734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TCCCCCGGG</w:t>
            </w:r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TCCCTTTCATCTAGCTTCTCCC (</w:t>
            </w:r>
            <w:proofErr w:type="spellStart"/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aI</w:t>
            </w:r>
            <w:proofErr w:type="spellEnd"/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0D1A30" w:rsidRPr="000D1A30" w:rsidTr="00851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shd w:val="clear" w:color="auto" w:fill="auto"/>
          </w:tcPr>
          <w:p w:rsidR="000D1A30" w:rsidRPr="000D1A30" w:rsidRDefault="000D1A30" w:rsidP="007342B9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0D1A30" w:rsidRPr="000D1A30" w:rsidRDefault="000D1A30" w:rsidP="00734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moter (</w:t>
            </w:r>
            <w:r w:rsidRPr="000D1A3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RF5</w:t>
            </w:r>
            <w:r w:rsidR="002B42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60" w:type="dxa"/>
            <w:shd w:val="clear" w:color="auto" w:fill="auto"/>
          </w:tcPr>
          <w:p w:rsidR="000D1A30" w:rsidRPr="000D1A30" w:rsidRDefault="000D1A30" w:rsidP="00734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TCCCCCGGG</w:t>
            </w:r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GTGGGTTTGCAAGGAGACATGT (</w:t>
            </w:r>
            <w:proofErr w:type="spellStart"/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aI</w:t>
            </w:r>
            <w:proofErr w:type="spellEnd"/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54" w:type="dxa"/>
            <w:shd w:val="clear" w:color="auto" w:fill="auto"/>
          </w:tcPr>
          <w:p w:rsidR="000D1A30" w:rsidRPr="000D1A30" w:rsidRDefault="000D1A30" w:rsidP="00734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CCCAAGCTT</w:t>
            </w:r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TGAGCTGCTACTGTCTCACAT (</w:t>
            </w:r>
            <w:proofErr w:type="spellStart"/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ndIII</w:t>
            </w:r>
            <w:proofErr w:type="spellEnd"/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0D1A30" w:rsidRPr="000D1A30" w:rsidTr="00851FB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shd w:val="clear" w:color="auto" w:fill="auto"/>
          </w:tcPr>
          <w:p w:rsidR="000D1A30" w:rsidRPr="000D1A30" w:rsidRDefault="000D1A30" w:rsidP="007342B9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0D1A30" w:rsidRPr="000D1A30" w:rsidRDefault="000D1A30" w:rsidP="00734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h+Pro</w:t>
            </w:r>
            <w:proofErr w:type="spellEnd"/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0D1A3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NPO3</w:t>
            </w:r>
            <w:r w:rsidR="002B42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60" w:type="dxa"/>
            <w:shd w:val="clear" w:color="auto" w:fill="auto"/>
          </w:tcPr>
          <w:p w:rsidR="000D1A30" w:rsidRPr="000D1A30" w:rsidRDefault="000D1A30" w:rsidP="00734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CGACGCGT</w:t>
            </w:r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TTCCCTTTCATCTAGCTTCTCCC (</w:t>
            </w:r>
            <w:proofErr w:type="spellStart"/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uI</w:t>
            </w:r>
            <w:proofErr w:type="spellEnd"/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54" w:type="dxa"/>
            <w:shd w:val="clear" w:color="auto" w:fill="auto"/>
          </w:tcPr>
          <w:p w:rsidR="000D1A30" w:rsidRPr="000D1A30" w:rsidRDefault="000D1A30" w:rsidP="00734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CCCAAGCTT</w:t>
            </w:r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GTACACGAGCTGCAATGTC (</w:t>
            </w:r>
            <w:proofErr w:type="spellStart"/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ndIII</w:t>
            </w:r>
            <w:proofErr w:type="spellEnd"/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0D1A30" w:rsidRPr="000D1A30" w:rsidTr="00851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shd w:val="clear" w:color="auto" w:fill="auto"/>
          </w:tcPr>
          <w:p w:rsidR="000D1A30" w:rsidRPr="000D1A30" w:rsidRDefault="000D1A30" w:rsidP="007342B9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0D1A30" w:rsidRPr="000D1A30" w:rsidRDefault="000D1A30" w:rsidP="00734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moter (</w:t>
            </w:r>
            <w:r w:rsidRPr="000D1A3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NPO3</w:t>
            </w:r>
            <w:r w:rsidR="002B42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60" w:type="dxa"/>
            <w:shd w:val="clear" w:color="auto" w:fill="auto"/>
          </w:tcPr>
          <w:p w:rsidR="000D1A30" w:rsidRPr="000D1A30" w:rsidRDefault="000D1A30" w:rsidP="00734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CCGCTCGAG</w:t>
            </w:r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TGCAAAGGACTAGCAGCA (</w:t>
            </w:r>
            <w:proofErr w:type="spellStart"/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hoI</w:t>
            </w:r>
            <w:proofErr w:type="spellEnd"/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54" w:type="dxa"/>
            <w:shd w:val="clear" w:color="auto" w:fill="auto"/>
          </w:tcPr>
          <w:p w:rsidR="000D1A30" w:rsidRPr="000D1A30" w:rsidRDefault="000D1A30" w:rsidP="00734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CCCAAGCTT</w:t>
            </w:r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GTACACGAGCTGCAATGTC (</w:t>
            </w:r>
            <w:proofErr w:type="spellStart"/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ndIII</w:t>
            </w:r>
            <w:proofErr w:type="spellEnd"/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2B4262" w:rsidRPr="000D1A30" w:rsidTr="00851FB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shd w:val="clear" w:color="auto" w:fill="auto"/>
          </w:tcPr>
          <w:p w:rsidR="002B4262" w:rsidRPr="000D1A30" w:rsidRDefault="002B4262" w:rsidP="007342B9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2B4262" w:rsidRPr="000D1A30" w:rsidRDefault="002B4262" w:rsidP="00734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te-directed mutagenesis</w:t>
            </w:r>
          </w:p>
        </w:tc>
        <w:tc>
          <w:tcPr>
            <w:tcW w:w="3060" w:type="dxa"/>
            <w:shd w:val="clear" w:color="auto" w:fill="auto"/>
          </w:tcPr>
          <w:p w:rsidR="002B4262" w:rsidRPr="000D1A30" w:rsidRDefault="002B4262" w:rsidP="00734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1A30">
              <w:rPr>
                <w:rFonts w:ascii="Times New Roman" w:hAnsi="Times New Roman" w:cs="Times New Roman"/>
                <w:sz w:val="16"/>
                <w:szCs w:val="16"/>
              </w:rPr>
              <w:t>GA</w:t>
            </w:r>
            <w:r w:rsidRPr="00FF49D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ATCA</w:t>
            </w:r>
            <w:r w:rsidRPr="000D1A30">
              <w:rPr>
                <w:rFonts w:ascii="Times New Roman" w:hAnsi="Times New Roman" w:cs="Times New Roman"/>
                <w:sz w:val="16"/>
                <w:szCs w:val="16"/>
              </w:rPr>
              <w:t xml:space="preserve">TTTAATCCGCCTAACAACCTTGCCA </w:t>
            </w:r>
          </w:p>
        </w:tc>
        <w:tc>
          <w:tcPr>
            <w:tcW w:w="2954" w:type="dxa"/>
            <w:shd w:val="clear" w:color="auto" w:fill="auto"/>
          </w:tcPr>
          <w:p w:rsidR="002B4262" w:rsidRPr="000D1A30" w:rsidRDefault="002B4262" w:rsidP="00734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1A30">
              <w:rPr>
                <w:rFonts w:ascii="Times New Roman" w:hAnsi="Times New Roman" w:cs="Times New Roman"/>
                <w:sz w:val="16"/>
                <w:szCs w:val="16"/>
              </w:rPr>
              <w:t>GCGGATTAAAT</w:t>
            </w:r>
            <w:r w:rsidRPr="00FF49D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ATATC</w:t>
            </w:r>
            <w:r w:rsidRPr="000D1A30">
              <w:rPr>
                <w:rFonts w:ascii="Times New Roman" w:hAnsi="Times New Roman" w:cs="Times New Roman"/>
                <w:sz w:val="16"/>
                <w:szCs w:val="16"/>
              </w:rPr>
              <w:t>TTGTAACTACAGTGTTTTACACATTGTG</w:t>
            </w:r>
          </w:p>
        </w:tc>
      </w:tr>
      <w:tr w:rsidR="002B4262" w:rsidRPr="000D1A30" w:rsidTr="00851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shd w:val="clear" w:color="auto" w:fill="auto"/>
          </w:tcPr>
          <w:p w:rsidR="002B4262" w:rsidRPr="000D1A30" w:rsidRDefault="002B4262" w:rsidP="007342B9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D1A30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CRISPR-Cas9</w:t>
            </w:r>
          </w:p>
        </w:tc>
        <w:tc>
          <w:tcPr>
            <w:tcW w:w="1800" w:type="dxa"/>
            <w:shd w:val="clear" w:color="auto" w:fill="auto"/>
          </w:tcPr>
          <w:p w:rsidR="002B4262" w:rsidRPr="000D1A30" w:rsidRDefault="002B4262" w:rsidP="00734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stream_sgRNA</w:t>
            </w:r>
            <w:proofErr w:type="spellEnd"/>
          </w:p>
        </w:tc>
        <w:tc>
          <w:tcPr>
            <w:tcW w:w="3060" w:type="dxa"/>
            <w:shd w:val="clear" w:color="auto" w:fill="auto"/>
          </w:tcPr>
          <w:p w:rsidR="002B4262" w:rsidRPr="000D1A30" w:rsidRDefault="002B4262" w:rsidP="00734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1A30">
              <w:rPr>
                <w:rFonts w:ascii="Times New Roman" w:hAnsi="Times New Roman" w:cs="Times New Roman"/>
                <w:sz w:val="16"/>
                <w:szCs w:val="16"/>
              </w:rPr>
              <w:t>ACCGCCTAGAGTGGCCACAGTAC</w:t>
            </w:r>
          </w:p>
        </w:tc>
        <w:tc>
          <w:tcPr>
            <w:tcW w:w="2954" w:type="dxa"/>
            <w:shd w:val="clear" w:color="auto" w:fill="auto"/>
          </w:tcPr>
          <w:p w:rsidR="002B4262" w:rsidRPr="000D1A30" w:rsidRDefault="002B4262" w:rsidP="00734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1A30">
              <w:rPr>
                <w:rFonts w:ascii="Times New Roman" w:hAnsi="Times New Roman" w:cs="Times New Roman"/>
                <w:sz w:val="16"/>
                <w:szCs w:val="16"/>
              </w:rPr>
              <w:t>AAACGTACTGTGGCCACTCTAGG</w:t>
            </w:r>
          </w:p>
        </w:tc>
      </w:tr>
      <w:tr w:rsidR="002B4262" w:rsidRPr="000D1A30" w:rsidTr="00851FB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shd w:val="clear" w:color="auto" w:fill="auto"/>
          </w:tcPr>
          <w:p w:rsidR="002B4262" w:rsidRPr="000D1A30" w:rsidRDefault="002B4262" w:rsidP="007342B9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2B4262" w:rsidRPr="000D1A30" w:rsidRDefault="002B4262" w:rsidP="00734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stream_sgRNA</w:t>
            </w:r>
            <w:proofErr w:type="spellEnd"/>
          </w:p>
        </w:tc>
        <w:tc>
          <w:tcPr>
            <w:tcW w:w="3060" w:type="dxa"/>
            <w:shd w:val="clear" w:color="auto" w:fill="auto"/>
          </w:tcPr>
          <w:p w:rsidR="002B4262" w:rsidRPr="000D1A30" w:rsidRDefault="002B4262" w:rsidP="00734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1A30">
              <w:rPr>
                <w:rFonts w:ascii="Times New Roman" w:hAnsi="Times New Roman" w:cs="Times New Roman"/>
                <w:sz w:val="16"/>
                <w:szCs w:val="16"/>
              </w:rPr>
              <w:t>ACCGAGAAAAGTGGCCCATGCTC</w:t>
            </w:r>
          </w:p>
        </w:tc>
        <w:tc>
          <w:tcPr>
            <w:tcW w:w="2954" w:type="dxa"/>
            <w:shd w:val="clear" w:color="auto" w:fill="auto"/>
          </w:tcPr>
          <w:p w:rsidR="002B4262" w:rsidRPr="000D1A30" w:rsidRDefault="002B4262" w:rsidP="00734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1A30">
              <w:rPr>
                <w:rFonts w:ascii="Times New Roman" w:hAnsi="Times New Roman" w:cs="Times New Roman"/>
                <w:sz w:val="16"/>
                <w:szCs w:val="16"/>
              </w:rPr>
              <w:t>AAACGAGCATGGGCCACTTTTCT</w:t>
            </w:r>
          </w:p>
        </w:tc>
      </w:tr>
      <w:tr w:rsidR="002B4262" w:rsidRPr="000D1A30" w:rsidTr="00851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shd w:val="clear" w:color="auto" w:fill="auto"/>
          </w:tcPr>
          <w:p w:rsidR="002B4262" w:rsidRPr="000D1A30" w:rsidRDefault="002B4262" w:rsidP="007342B9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2B4262" w:rsidRPr="000D1A30" w:rsidRDefault="002B4262" w:rsidP="00734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st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_upstream</w:t>
            </w:r>
            <w:proofErr w:type="spellEnd"/>
          </w:p>
        </w:tc>
        <w:tc>
          <w:tcPr>
            <w:tcW w:w="3060" w:type="dxa"/>
            <w:shd w:val="clear" w:color="auto" w:fill="auto"/>
          </w:tcPr>
          <w:p w:rsidR="002B4262" w:rsidRPr="000D1A30" w:rsidRDefault="002B4262" w:rsidP="00734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1A30"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  <w:t>AAGGCTCTCCGTGGAAGTTG</w:t>
            </w:r>
          </w:p>
        </w:tc>
        <w:tc>
          <w:tcPr>
            <w:tcW w:w="2954" w:type="dxa"/>
            <w:shd w:val="clear" w:color="auto" w:fill="auto"/>
          </w:tcPr>
          <w:p w:rsidR="002B4262" w:rsidRPr="000D1A30" w:rsidRDefault="002B4262" w:rsidP="00734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1A30"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  <w:t>AGTGCAAAGGACTAGCAGCA</w:t>
            </w:r>
          </w:p>
        </w:tc>
      </w:tr>
      <w:tr w:rsidR="002B4262" w:rsidRPr="000D1A30" w:rsidTr="00851FB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shd w:val="clear" w:color="auto" w:fill="auto"/>
          </w:tcPr>
          <w:p w:rsidR="002B4262" w:rsidRPr="000D1A30" w:rsidRDefault="002B4262" w:rsidP="007342B9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2B4262" w:rsidRPr="000D1A30" w:rsidRDefault="002B4262" w:rsidP="00734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ner-</w:t>
            </w:r>
            <w:proofErr w:type="spellStart"/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_upstre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  <w:proofErr w:type="spellEnd"/>
          </w:p>
        </w:tc>
        <w:tc>
          <w:tcPr>
            <w:tcW w:w="3060" w:type="dxa"/>
            <w:shd w:val="clear" w:color="auto" w:fill="auto"/>
          </w:tcPr>
          <w:p w:rsidR="002B4262" w:rsidRPr="000D1A30" w:rsidRDefault="002B4262" w:rsidP="00734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1A30"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  <w:t>GTACACTACAAACGGCCTCCT</w:t>
            </w:r>
          </w:p>
        </w:tc>
        <w:tc>
          <w:tcPr>
            <w:tcW w:w="2954" w:type="dxa"/>
            <w:shd w:val="clear" w:color="auto" w:fill="auto"/>
          </w:tcPr>
          <w:p w:rsidR="002B4262" w:rsidRPr="000D1A30" w:rsidRDefault="002B4262" w:rsidP="00734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1A30"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  <w:t>AGCTGTAAGCAGAATGAAGACCT</w:t>
            </w:r>
          </w:p>
        </w:tc>
      </w:tr>
      <w:tr w:rsidR="002B4262" w:rsidRPr="000D1A30" w:rsidTr="00851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shd w:val="clear" w:color="auto" w:fill="auto"/>
          </w:tcPr>
          <w:p w:rsidR="002B4262" w:rsidRPr="000D1A30" w:rsidRDefault="002B4262" w:rsidP="007342B9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2B4262" w:rsidRPr="000D1A30" w:rsidRDefault="002B4262" w:rsidP="00734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st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_downstream</w:t>
            </w:r>
            <w:proofErr w:type="spellEnd"/>
          </w:p>
        </w:tc>
        <w:tc>
          <w:tcPr>
            <w:tcW w:w="3060" w:type="dxa"/>
            <w:shd w:val="clear" w:color="auto" w:fill="auto"/>
          </w:tcPr>
          <w:p w:rsidR="002B4262" w:rsidRPr="000D1A30" w:rsidRDefault="002B4262" w:rsidP="00734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1A30"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  <w:t>AACCCGTTTTAGGCGCTGA</w:t>
            </w:r>
          </w:p>
        </w:tc>
        <w:tc>
          <w:tcPr>
            <w:tcW w:w="2954" w:type="dxa"/>
            <w:shd w:val="clear" w:color="auto" w:fill="auto"/>
          </w:tcPr>
          <w:p w:rsidR="002B4262" w:rsidRPr="000D1A30" w:rsidRDefault="002B4262" w:rsidP="00734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1A30"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  <w:t>GGCCACAATAGGGTGCAGAT</w:t>
            </w:r>
          </w:p>
        </w:tc>
      </w:tr>
      <w:tr w:rsidR="002B4262" w:rsidRPr="000D1A30" w:rsidTr="00851FB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shd w:val="clear" w:color="auto" w:fill="auto"/>
          </w:tcPr>
          <w:p w:rsidR="002B4262" w:rsidRPr="000D1A30" w:rsidRDefault="002B4262" w:rsidP="007342B9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2B4262" w:rsidRPr="000D1A30" w:rsidRDefault="002B4262" w:rsidP="00734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ner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_downstream</w:t>
            </w:r>
            <w:proofErr w:type="spellEnd"/>
          </w:p>
        </w:tc>
        <w:tc>
          <w:tcPr>
            <w:tcW w:w="3060" w:type="dxa"/>
            <w:shd w:val="clear" w:color="auto" w:fill="auto"/>
          </w:tcPr>
          <w:p w:rsidR="002B4262" w:rsidRPr="000D1A30" w:rsidRDefault="002B4262" w:rsidP="00734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1A30"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  <w:t>AAGGTGATTTGTGCTCTCGC</w:t>
            </w:r>
          </w:p>
        </w:tc>
        <w:tc>
          <w:tcPr>
            <w:tcW w:w="2954" w:type="dxa"/>
            <w:shd w:val="clear" w:color="auto" w:fill="auto"/>
          </w:tcPr>
          <w:p w:rsidR="002B4262" w:rsidRPr="000D1A30" w:rsidRDefault="002B4262" w:rsidP="00734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1A30"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  <w:t>TTCGGGCTTGAGGGAAACAC</w:t>
            </w:r>
          </w:p>
        </w:tc>
      </w:tr>
      <w:tr w:rsidR="002B4262" w:rsidRPr="000D1A30" w:rsidTr="00851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shd w:val="clear" w:color="auto" w:fill="auto"/>
          </w:tcPr>
          <w:p w:rsidR="002B4262" w:rsidRPr="000D1A30" w:rsidRDefault="002B4262" w:rsidP="007342B9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0D1A30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shRNA</w:t>
            </w:r>
            <w:proofErr w:type="spellEnd"/>
            <w:r w:rsidRPr="000D1A30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knockdown</w:t>
            </w:r>
          </w:p>
        </w:tc>
        <w:tc>
          <w:tcPr>
            <w:tcW w:w="1800" w:type="dxa"/>
            <w:shd w:val="clear" w:color="auto" w:fill="auto"/>
          </w:tcPr>
          <w:p w:rsidR="002B4262" w:rsidRPr="000D1A30" w:rsidRDefault="002B4262" w:rsidP="00734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3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NPO3</w:t>
            </w:r>
            <w:r w:rsidR="007342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shRNA-1</w:t>
            </w:r>
          </w:p>
        </w:tc>
        <w:tc>
          <w:tcPr>
            <w:tcW w:w="3060" w:type="dxa"/>
            <w:shd w:val="clear" w:color="auto" w:fill="auto"/>
          </w:tcPr>
          <w:p w:rsidR="002B4262" w:rsidRPr="000D1A30" w:rsidRDefault="002B4262" w:rsidP="00734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</w:pPr>
            <w:r w:rsidRPr="000D1A30"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  <w:t>TGCTGTTGACAGTGAGCGACGGCGCACAGAAATTATAGAATAGTGAAGCCACAGATGTA</w:t>
            </w:r>
          </w:p>
        </w:tc>
        <w:tc>
          <w:tcPr>
            <w:tcW w:w="2954" w:type="dxa"/>
            <w:shd w:val="clear" w:color="auto" w:fill="auto"/>
          </w:tcPr>
          <w:p w:rsidR="002B4262" w:rsidRPr="000D1A30" w:rsidRDefault="002B4262" w:rsidP="00734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</w:pPr>
            <w:r w:rsidRPr="000D1A30"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  <w:t>TCCGAGGCAGTAGGCACCGGCGCACAGAAATTATAGAATACATCTGTGGCTTCACTA</w:t>
            </w:r>
          </w:p>
        </w:tc>
      </w:tr>
      <w:tr w:rsidR="002B4262" w:rsidRPr="000D1A30" w:rsidTr="00851FB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shd w:val="clear" w:color="auto" w:fill="auto"/>
          </w:tcPr>
          <w:p w:rsidR="002B4262" w:rsidRPr="000D1A30" w:rsidRDefault="002B4262" w:rsidP="007342B9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2B4262" w:rsidRPr="000D1A30" w:rsidRDefault="002B4262" w:rsidP="00734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3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NPO3</w:t>
            </w:r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shRNA-2</w:t>
            </w:r>
          </w:p>
        </w:tc>
        <w:tc>
          <w:tcPr>
            <w:tcW w:w="3060" w:type="dxa"/>
            <w:shd w:val="clear" w:color="auto" w:fill="auto"/>
          </w:tcPr>
          <w:p w:rsidR="002B4262" w:rsidRPr="000D1A30" w:rsidRDefault="002B4262" w:rsidP="00734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</w:pPr>
            <w:r w:rsidRPr="000D1A30"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  <w:t>TGCTGTTGACAGTGAGCGACCTCAATATGAGGTAGTAGAATAGTGAAGCCACAGATGTA</w:t>
            </w:r>
          </w:p>
        </w:tc>
        <w:tc>
          <w:tcPr>
            <w:tcW w:w="2954" w:type="dxa"/>
            <w:shd w:val="clear" w:color="auto" w:fill="auto"/>
          </w:tcPr>
          <w:p w:rsidR="002B4262" w:rsidRPr="000D1A30" w:rsidRDefault="002B4262" w:rsidP="00734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</w:pPr>
            <w:r w:rsidRPr="000D1A30"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  <w:t>TCCGAGGCAGTAGGCACCCTCAATATGAGGTAGTAGAATACATCTGTGGCTTCACTA</w:t>
            </w:r>
          </w:p>
        </w:tc>
      </w:tr>
      <w:tr w:rsidR="002B4262" w:rsidRPr="000D1A30" w:rsidTr="00851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shd w:val="clear" w:color="auto" w:fill="auto"/>
          </w:tcPr>
          <w:p w:rsidR="002B4262" w:rsidRPr="000D1A30" w:rsidRDefault="002B4262" w:rsidP="007342B9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2B4262" w:rsidRPr="000D1A30" w:rsidRDefault="002B4262" w:rsidP="00734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I1-shRNA-1</w:t>
            </w:r>
          </w:p>
        </w:tc>
        <w:tc>
          <w:tcPr>
            <w:tcW w:w="3060" w:type="dxa"/>
            <w:shd w:val="clear" w:color="auto" w:fill="auto"/>
          </w:tcPr>
          <w:p w:rsidR="002B4262" w:rsidRPr="000D1A30" w:rsidRDefault="002B4262" w:rsidP="00734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</w:pPr>
            <w:r w:rsidRPr="000D1A30"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  <w:t>TGCTGTTGACAGTGAGCGAGCACTACGTCTTCCTTAAATATAGTGAAGCCACAGATGTA</w:t>
            </w:r>
          </w:p>
        </w:tc>
        <w:tc>
          <w:tcPr>
            <w:tcW w:w="2954" w:type="dxa"/>
            <w:shd w:val="clear" w:color="auto" w:fill="auto"/>
          </w:tcPr>
          <w:p w:rsidR="002B4262" w:rsidRPr="000D1A30" w:rsidRDefault="002B4262" w:rsidP="00734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</w:pPr>
            <w:r w:rsidRPr="000D1A30"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  <w:t>TCCGAGGCAGTAGGCACGCACTACGTCTTCCTTAAATATACATCTGTGGCTTCACTA</w:t>
            </w:r>
          </w:p>
        </w:tc>
      </w:tr>
      <w:tr w:rsidR="002B4262" w:rsidRPr="000D1A30" w:rsidTr="00851FB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shd w:val="clear" w:color="auto" w:fill="auto"/>
          </w:tcPr>
          <w:p w:rsidR="002B4262" w:rsidRPr="000D1A30" w:rsidRDefault="002B4262" w:rsidP="007342B9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2B4262" w:rsidRPr="000D1A30" w:rsidRDefault="002B4262" w:rsidP="00734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I1-shRNA-2</w:t>
            </w:r>
          </w:p>
        </w:tc>
        <w:tc>
          <w:tcPr>
            <w:tcW w:w="3060" w:type="dxa"/>
            <w:shd w:val="clear" w:color="auto" w:fill="auto"/>
          </w:tcPr>
          <w:p w:rsidR="002B4262" w:rsidRPr="000D1A30" w:rsidRDefault="002B4262" w:rsidP="00734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</w:pPr>
            <w:r w:rsidRPr="000D1A30"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  <w:t>TGCTGTTGACAGTGAGCGACCTTTCTTTATGGACCCTATTTAGTGAAGCCACAGATGTA</w:t>
            </w:r>
          </w:p>
        </w:tc>
        <w:tc>
          <w:tcPr>
            <w:tcW w:w="2954" w:type="dxa"/>
            <w:shd w:val="clear" w:color="auto" w:fill="auto"/>
          </w:tcPr>
          <w:p w:rsidR="002B4262" w:rsidRPr="000D1A30" w:rsidRDefault="002B4262" w:rsidP="00734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</w:pPr>
            <w:r w:rsidRPr="000D1A30"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  <w:t>TCCGAGGCAGTAGGCACCCTTTCTTTATGGACCCTATTTACATCTGTGGCTTCACTA</w:t>
            </w:r>
          </w:p>
        </w:tc>
      </w:tr>
      <w:tr w:rsidR="002B4262" w:rsidRPr="000D1A30" w:rsidTr="00851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shd w:val="clear" w:color="auto" w:fill="auto"/>
          </w:tcPr>
          <w:p w:rsidR="002B4262" w:rsidRPr="000D1A30" w:rsidRDefault="002B4262" w:rsidP="007342B9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2B4262" w:rsidRPr="000D1A30" w:rsidRDefault="007342B9" w:rsidP="00734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RN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NC</w:t>
            </w:r>
          </w:p>
        </w:tc>
        <w:tc>
          <w:tcPr>
            <w:tcW w:w="3060" w:type="dxa"/>
            <w:shd w:val="clear" w:color="auto" w:fill="auto"/>
          </w:tcPr>
          <w:p w:rsidR="002B4262" w:rsidRPr="000D1A30" w:rsidRDefault="002B4262" w:rsidP="00734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CTGTTGACAGTGAGCGAGTTCTCCGAACGTGTCACGTTAGTGAAGCCACAGATGTA</w:t>
            </w:r>
          </w:p>
        </w:tc>
        <w:tc>
          <w:tcPr>
            <w:tcW w:w="2954" w:type="dxa"/>
            <w:shd w:val="clear" w:color="auto" w:fill="auto"/>
          </w:tcPr>
          <w:p w:rsidR="002B4262" w:rsidRPr="000D1A30" w:rsidRDefault="002B4262" w:rsidP="00734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GAGGCAGTAGGCACGTTCTCCGAACGTGTCACGTTACATCTGTGGCTTCACTA</w:t>
            </w:r>
          </w:p>
        </w:tc>
      </w:tr>
      <w:tr w:rsidR="002B4262" w:rsidRPr="000D1A30" w:rsidTr="00851FB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2B4262" w:rsidRPr="000D1A30" w:rsidRDefault="002B4262" w:rsidP="007342B9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2B4262" w:rsidRPr="000D1A30" w:rsidRDefault="007342B9" w:rsidP="00734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30</w:t>
            </w:r>
          </w:p>
        </w:tc>
        <w:tc>
          <w:tcPr>
            <w:tcW w:w="3060" w:type="dxa"/>
            <w:shd w:val="clear" w:color="auto" w:fill="auto"/>
          </w:tcPr>
          <w:p w:rsidR="002B4262" w:rsidRPr="000D1A30" w:rsidRDefault="002B4262" w:rsidP="00734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GAAGGCTCGAGAAGGTATATTGCTGTTGACAGTGAGCG</w:t>
            </w:r>
          </w:p>
        </w:tc>
        <w:tc>
          <w:tcPr>
            <w:tcW w:w="2954" w:type="dxa"/>
            <w:shd w:val="clear" w:color="auto" w:fill="auto"/>
          </w:tcPr>
          <w:p w:rsidR="002B4262" w:rsidRPr="000D1A30" w:rsidRDefault="002B4262" w:rsidP="00734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AGCCCCTTGAATTCGTCGACTCCGAGGCAGTAGGCA</w:t>
            </w:r>
          </w:p>
        </w:tc>
      </w:tr>
      <w:tr w:rsidR="002B4262" w:rsidRPr="000D1A30" w:rsidTr="00851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shd w:val="clear" w:color="auto" w:fill="auto"/>
          </w:tcPr>
          <w:p w:rsidR="002B4262" w:rsidRPr="000D1A30" w:rsidRDefault="002B4262" w:rsidP="007342B9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0D1A30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ChIP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:rsidR="002B4262" w:rsidRPr="000D1A30" w:rsidRDefault="007342B9" w:rsidP="00734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-allele-specific</w:t>
            </w:r>
          </w:p>
        </w:tc>
        <w:tc>
          <w:tcPr>
            <w:tcW w:w="3060" w:type="dxa"/>
            <w:shd w:val="clear" w:color="auto" w:fill="auto"/>
          </w:tcPr>
          <w:p w:rsidR="002B4262" w:rsidRPr="000D1A30" w:rsidRDefault="002B4262" w:rsidP="00734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</w:pPr>
            <w:r w:rsidRPr="000D1A30"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  <w:t>AACATTGCTGCTAGTCCTTTGC</w:t>
            </w:r>
          </w:p>
        </w:tc>
        <w:tc>
          <w:tcPr>
            <w:tcW w:w="2954" w:type="dxa"/>
            <w:shd w:val="clear" w:color="auto" w:fill="auto"/>
          </w:tcPr>
          <w:p w:rsidR="002B4262" w:rsidRPr="00FF49D5" w:rsidRDefault="002B4262" w:rsidP="00734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bidi="my-MM"/>
              </w:rPr>
            </w:pPr>
            <w:r w:rsidRPr="00FF49D5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bidi="my-MM"/>
              </w:rPr>
              <w:t>GTTAGGCGGATTAAATGAT</w:t>
            </w:r>
          </w:p>
        </w:tc>
      </w:tr>
      <w:tr w:rsidR="002B4262" w:rsidRPr="000D1A30" w:rsidTr="00851FB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shd w:val="clear" w:color="auto" w:fill="auto"/>
          </w:tcPr>
          <w:p w:rsidR="002B4262" w:rsidRPr="000D1A30" w:rsidRDefault="002B4262" w:rsidP="007342B9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2B4262" w:rsidRPr="000D1A30" w:rsidRDefault="002B4262" w:rsidP="00734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-allele-specific</w:t>
            </w:r>
          </w:p>
        </w:tc>
        <w:tc>
          <w:tcPr>
            <w:tcW w:w="3060" w:type="dxa"/>
            <w:shd w:val="clear" w:color="auto" w:fill="auto"/>
          </w:tcPr>
          <w:p w:rsidR="002B4262" w:rsidRPr="000D1A30" w:rsidRDefault="002B4262" w:rsidP="00734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</w:pPr>
            <w:r w:rsidRPr="000D1A30"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  <w:t>AACATTGCTGCTAGTCCTTTGC</w:t>
            </w:r>
          </w:p>
        </w:tc>
        <w:tc>
          <w:tcPr>
            <w:tcW w:w="2954" w:type="dxa"/>
            <w:shd w:val="clear" w:color="auto" w:fill="auto"/>
          </w:tcPr>
          <w:p w:rsidR="002B4262" w:rsidRPr="00FF49D5" w:rsidRDefault="002B4262" w:rsidP="00734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bidi="my-MM"/>
              </w:rPr>
            </w:pPr>
            <w:r w:rsidRPr="00FF49D5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bidi="my-MM"/>
              </w:rPr>
              <w:t>GTTAGGCGGATTAAATGAG</w:t>
            </w:r>
          </w:p>
        </w:tc>
      </w:tr>
      <w:tr w:rsidR="002B4262" w:rsidRPr="000D1A30" w:rsidTr="00851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shd w:val="clear" w:color="auto" w:fill="auto"/>
          </w:tcPr>
          <w:p w:rsidR="002B4262" w:rsidRPr="000D1A30" w:rsidRDefault="002B4262" w:rsidP="007342B9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D1A30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3C</w:t>
            </w:r>
          </w:p>
        </w:tc>
        <w:tc>
          <w:tcPr>
            <w:tcW w:w="1800" w:type="dxa"/>
            <w:shd w:val="clear" w:color="auto" w:fill="auto"/>
          </w:tcPr>
          <w:p w:rsidR="002B4262" w:rsidRPr="000D1A30" w:rsidRDefault="007342B9" w:rsidP="00734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rget site</w:t>
            </w:r>
          </w:p>
        </w:tc>
        <w:tc>
          <w:tcPr>
            <w:tcW w:w="3060" w:type="dxa"/>
            <w:shd w:val="clear" w:color="auto" w:fill="auto"/>
          </w:tcPr>
          <w:p w:rsidR="002B4262" w:rsidRPr="000D1A30" w:rsidRDefault="002B4262" w:rsidP="00734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</w:pPr>
            <w:r w:rsidRPr="000D1A30"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  <w:t>CTCGCCCTGCTGTGTTCA</w:t>
            </w:r>
          </w:p>
        </w:tc>
        <w:tc>
          <w:tcPr>
            <w:tcW w:w="2954" w:type="dxa"/>
            <w:shd w:val="clear" w:color="auto" w:fill="auto"/>
          </w:tcPr>
          <w:p w:rsidR="002B4262" w:rsidRPr="000D1A30" w:rsidRDefault="002B4262" w:rsidP="00734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</w:pPr>
            <w:r w:rsidRPr="000D1A30"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  <w:t>GTGGCACATATTTCAGGTTTGT</w:t>
            </w:r>
          </w:p>
        </w:tc>
      </w:tr>
      <w:tr w:rsidR="002B4262" w:rsidRPr="000D1A30" w:rsidTr="00851FB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shd w:val="clear" w:color="auto" w:fill="auto"/>
          </w:tcPr>
          <w:p w:rsidR="002B4262" w:rsidRPr="000D1A30" w:rsidRDefault="002B4262" w:rsidP="007342B9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2B4262" w:rsidRPr="000D1A30" w:rsidRDefault="007342B9" w:rsidP="00734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 1</w:t>
            </w:r>
          </w:p>
        </w:tc>
        <w:tc>
          <w:tcPr>
            <w:tcW w:w="3060" w:type="dxa"/>
            <w:shd w:val="clear" w:color="auto" w:fill="auto"/>
          </w:tcPr>
          <w:p w:rsidR="002B4262" w:rsidRPr="000D1A30" w:rsidRDefault="002B4262" w:rsidP="00734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</w:pPr>
            <w:r w:rsidRPr="000D1A30"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  <w:t>TCTTGTGGCAAAACTGCACC</w:t>
            </w:r>
          </w:p>
        </w:tc>
        <w:tc>
          <w:tcPr>
            <w:tcW w:w="2954" w:type="dxa"/>
            <w:shd w:val="clear" w:color="auto" w:fill="auto"/>
          </w:tcPr>
          <w:p w:rsidR="002B4262" w:rsidRPr="000D1A30" w:rsidRDefault="002B4262" w:rsidP="00734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</w:pPr>
            <w:r w:rsidRPr="000D1A30"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  <w:t>CTCTTGTCATCCTCTACCCCAA</w:t>
            </w:r>
          </w:p>
        </w:tc>
      </w:tr>
      <w:tr w:rsidR="002B4262" w:rsidRPr="000D1A30" w:rsidTr="00851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shd w:val="clear" w:color="auto" w:fill="auto"/>
          </w:tcPr>
          <w:p w:rsidR="002B4262" w:rsidRPr="000D1A30" w:rsidRDefault="002B4262" w:rsidP="007342B9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2B4262" w:rsidRPr="000D1A30" w:rsidRDefault="002B4262" w:rsidP="00734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 2</w:t>
            </w:r>
          </w:p>
        </w:tc>
        <w:tc>
          <w:tcPr>
            <w:tcW w:w="3060" w:type="dxa"/>
            <w:shd w:val="clear" w:color="auto" w:fill="auto"/>
          </w:tcPr>
          <w:p w:rsidR="002B4262" w:rsidRPr="000D1A30" w:rsidRDefault="002B4262" w:rsidP="00734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</w:pPr>
            <w:r w:rsidRPr="000D1A30"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  <w:t>GCTGTAGGCACCCACCGAAGC</w:t>
            </w:r>
          </w:p>
        </w:tc>
        <w:tc>
          <w:tcPr>
            <w:tcW w:w="2954" w:type="dxa"/>
            <w:shd w:val="clear" w:color="auto" w:fill="auto"/>
          </w:tcPr>
          <w:p w:rsidR="002B4262" w:rsidRPr="000D1A30" w:rsidRDefault="002B4262" w:rsidP="00734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</w:pPr>
            <w:r w:rsidRPr="000D1A30"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  <w:t>CAGTAGTCACCGGTAAGTGCC</w:t>
            </w:r>
          </w:p>
        </w:tc>
      </w:tr>
      <w:tr w:rsidR="002B4262" w:rsidRPr="000D1A30" w:rsidTr="00851FB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shd w:val="clear" w:color="auto" w:fill="auto"/>
          </w:tcPr>
          <w:p w:rsidR="002B4262" w:rsidRPr="000D1A30" w:rsidRDefault="002B4262" w:rsidP="007342B9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2B4262" w:rsidRPr="000D1A30" w:rsidRDefault="002B4262" w:rsidP="00734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 3</w:t>
            </w:r>
          </w:p>
        </w:tc>
        <w:tc>
          <w:tcPr>
            <w:tcW w:w="3060" w:type="dxa"/>
            <w:shd w:val="clear" w:color="auto" w:fill="auto"/>
          </w:tcPr>
          <w:p w:rsidR="002B4262" w:rsidRPr="000D1A30" w:rsidRDefault="002B4262" w:rsidP="00734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</w:pPr>
            <w:r w:rsidRPr="000D1A30"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  <w:t>GTGCAGAATGAACCACTTCCCTG</w:t>
            </w:r>
          </w:p>
        </w:tc>
        <w:tc>
          <w:tcPr>
            <w:tcW w:w="2954" w:type="dxa"/>
            <w:shd w:val="clear" w:color="auto" w:fill="auto"/>
          </w:tcPr>
          <w:p w:rsidR="002B4262" w:rsidRPr="000D1A30" w:rsidRDefault="002B4262" w:rsidP="00734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</w:pPr>
            <w:r w:rsidRPr="000D1A30"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  <w:t>CTGTTCTGTCTGGTGTTGTAGCC</w:t>
            </w:r>
          </w:p>
        </w:tc>
      </w:tr>
      <w:tr w:rsidR="002B4262" w:rsidRPr="000D1A30" w:rsidTr="00851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shd w:val="clear" w:color="auto" w:fill="auto"/>
          </w:tcPr>
          <w:p w:rsidR="002B4262" w:rsidRPr="000D1A30" w:rsidRDefault="002B4262" w:rsidP="007342B9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2B4262" w:rsidRPr="000D1A30" w:rsidRDefault="002B4262" w:rsidP="00734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 4</w:t>
            </w:r>
          </w:p>
        </w:tc>
        <w:tc>
          <w:tcPr>
            <w:tcW w:w="3060" w:type="dxa"/>
            <w:shd w:val="clear" w:color="auto" w:fill="auto"/>
          </w:tcPr>
          <w:p w:rsidR="002B4262" w:rsidRPr="000D1A30" w:rsidRDefault="002B4262" w:rsidP="00734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</w:pPr>
            <w:r w:rsidRPr="000D1A30"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  <w:t>TGACTATCTTTAGGCATGGTGAAC</w:t>
            </w:r>
          </w:p>
        </w:tc>
        <w:tc>
          <w:tcPr>
            <w:tcW w:w="2954" w:type="dxa"/>
            <w:shd w:val="clear" w:color="auto" w:fill="auto"/>
          </w:tcPr>
          <w:p w:rsidR="002B4262" w:rsidRPr="000D1A30" w:rsidRDefault="002B4262" w:rsidP="00734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</w:pPr>
            <w:r w:rsidRPr="000D1A30"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  <w:t>CCCCGTCAGGAGATCTGTCTA</w:t>
            </w:r>
          </w:p>
        </w:tc>
      </w:tr>
      <w:tr w:rsidR="002B4262" w:rsidRPr="000D1A30" w:rsidTr="00851FB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shd w:val="clear" w:color="auto" w:fill="auto"/>
          </w:tcPr>
          <w:p w:rsidR="002B4262" w:rsidRPr="000D1A30" w:rsidRDefault="002B4262" w:rsidP="007342B9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2B4262" w:rsidRPr="000D1A30" w:rsidRDefault="002B4262" w:rsidP="00734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 5</w:t>
            </w:r>
          </w:p>
        </w:tc>
        <w:tc>
          <w:tcPr>
            <w:tcW w:w="3060" w:type="dxa"/>
            <w:shd w:val="clear" w:color="auto" w:fill="auto"/>
          </w:tcPr>
          <w:p w:rsidR="002B4262" w:rsidRPr="000D1A30" w:rsidRDefault="002B4262" w:rsidP="00734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</w:pPr>
            <w:r w:rsidRPr="000D1A30"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  <w:t>GGCAGTGTCGAGCCAAGGCG</w:t>
            </w:r>
          </w:p>
        </w:tc>
        <w:tc>
          <w:tcPr>
            <w:tcW w:w="2954" w:type="dxa"/>
            <w:shd w:val="clear" w:color="auto" w:fill="auto"/>
          </w:tcPr>
          <w:p w:rsidR="002B4262" w:rsidRPr="000D1A30" w:rsidRDefault="002B4262" w:rsidP="00734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</w:pPr>
            <w:r w:rsidRPr="000D1A30"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  <w:t>CGTGGGAAGACAATTTGGGGAG</w:t>
            </w:r>
          </w:p>
        </w:tc>
      </w:tr>
      <w:tr w:rsidR="002B4262" w:rsidRPr="000D1A30" w:rsidTr="00851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shd w:val="clear" w:color="auto" w:fill="auto"/>
          </w:tcPr>
          <w:p w:rsidR="002B4262" w:rsidRPr="000D1A30" w:rsidRDefault="002B4262" w:rsidP="007342B9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2B4262" w:rsidRPr="000D1A30" w:rsidRDefault="002B4262" w:rsidP="00734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 6</w:t>
            </w:r>
          </w:p>
        </w:tc>
        <w:tc>
          <w:tcPr>
            <w:tcW w:w="3060" w:type="dxa"/>
            <w:shd w:val="clear" w:color="auto" w:fill="auto"/>
          </w:tcPr>
          <w:p w:rsidR="002B4262" w:rsidRPr="000D1A30" w:rsidRDefault="002B4262" w:rsidP="00734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</w:pPr>
            <w:r w:rsidRPr="000D1A30"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  <w:t>CTCTGGCGGGCAGAAGTAAGGC</w:t>
            </w:r>
          </w:p>
        </w:tc>
        <w:tc>
          <w:tcPr>
            <w:tcW w:w="2954" w:type="dxa"/>
            <w:shd w:val="clear" w:color="auto" w:fill="auto"/>
          </w:tcPr>
          <w:p w:rsidR="002B4262" w:rsidRPr="000D1A30" w:rsidRDefault="002B4262" w:rsidP="00734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</w:pPr>
            <w:r w:rsidRPr="000D1A30"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  <w:t>CCTTCATCAAGGAAGCAAGTGGC</w:t>
            </w:r>
          </w:p>
        </w:tc>
      </w:tr>
      <w:tr w:rsidR="002B4262" w:rsidRPr="000D1A30" w:rsidTr="00851FB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shd w:val="clear" w:color="auto" w:fill="auto"/>
          </w:tcPr>
          <w:p w:rsidR="002B4262" w:rsidRPr="000D1A30" w:rsidRDefault="002B4262" w:rsidP="007342B9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2B4262" w:rsidRPr="000D1A30" w:rsidRDefault="002B4262" w:rsidP="00734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 7</w:t>
            </w:r>
          </w:p>
        </w:tc>
        <w:tc>
          <w:tcPr>
            <w:tcW w:w="3060" w:type="dxa"/>
            <w:shd w:val="clear" w:color="auto" w:fill="auto"/>
          </w:tcPr>
          <w:p w:rsidR="002B4262" w:rsidRPr="000D1A30" w:rsidRDefault="002B4262" w:rsidP="00734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</w:pPr>
            <w:r w:rsidRPr="000D1A30"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  <w:t>GCTACGCACATGGATGAACCCTG</w:t>
            </w:r>
          </w:p>
        </w:tc>
        <w:tc>
          <w:tcPr>
            <w:tcW w:w="2954" w:type="dxa"/>
            <w:shd w:val="clear" w:color="auto" w:fill="auto"/>
          </w:tcPr>
          <w:p w:rsidR="002B4262" w:rsidRPr="000D1A30" w:rsidRDefault="002B4262" w:rsidP="00734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</w:pPr>
            <w:r w:rsidRPr="000D1A30"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  <w:t>GTGCAACCATCACCATCATCC</w:t>
            </w:r>
          </w:p>
        </w:tc>
      </w:tr>
      <w:tr w:rsidR="002B4262" w:rsidRPr="000D1A30" w:rsidTr="00851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shd w:val="clear" w:color="auto" w:fill="auto"/>
          </w:tcPr>
          <w:p w:rsidR="002B4262" w:rsidRPr="000D1A30" w:rsidRDefault="002B4262" w:rsidP="007342B9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2B4262" w:rsidRPr="000D1A30" w:rsidRDefault="002B4262" w:rsidP="00734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 8</w:t>
            </w:r>
          </w:p>
        </w:tc>
        <w:tc>
          <w:tcPr>
            <w:tcW w:w="3060" w:type="dxa"/>
            <w:shd w:val="clear" w:color="auto" w:fill="auto"/>
          </w:tcPr>
          <w:p w:rsidR="002B4262" w:rsidRPr="000D1A30" w:rsidRDefault="002B4262" w:rsidP="00734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</w:pPr>
            <w:r w:rsidRPr="000D1A30"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  <w:t>CCCCACAGTCTGCTGAGTCCC</w:t>
            </w:r>
          </w:p>
        </w:tc>
        <w:tc>
          <w:tcPr>
            <w:tcW w:w="2954" w:type="dxa"/>
            <w:shd w:val="clear" w:color="auto" w:fill="auto"/>
          </w:tcPr>
          <w:p w:rsidR="002B4262" w:rsidRPr="000D1A30" w:rsidRDefault="002B4262" w:rsidP="00734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</w:pPr>
            <w:r w:rsidRPr="000D1A30"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  <w:t>GGGCCTGCTGGATGCTCACAGG</w:t>
            </w:r>
          </w:p>
        </w:tc>
      </w:tr>
      <w:tr w:rsidR="002B4262" w:rsidRPr="000D1A30" w:rsidTr="00851FB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shd w:val="clear" w:color="auto" w:fill="auto"/>
          </w:tcPr>
          <w:p w:rsidR="002B4262" w:rsidRPr="000D1A30" w:rsidRDefault="002B4262" w:rsidP="007342B9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2B4262" w:rsidRPr="000D1A30" w:rsidRDefault="002B4262" w:rsidP="00734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 9</w:t>
            </w:r>
          </w:p>
        </w:tc>
        <w:tc>
          <w:tcPr>
            <w:tcW w:w="3060" w:type="dxa"/>
            <w:shd w:val="clear" w:color="auto" w:fill="auto"/>
          </w:tcPr>
          <w:p w:rsidR="002B4262" w:rsidRPr="000D1A30" w:rsidRDefault="002B4262" w:rsidP="00734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</w:pPr>
            <w:r w:rsidRPr="000D1A30"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  <w:t>TGCCAGGTGGAAGGGTAGAT</w:t>
            </w:r>
          </w:p>
        </w:tc>
        <w:tc>
          <w:tcPr>
            <w:tcW w:w="2954" w:type="dxa"/>
            <w:shd w:val="clear" w:color="auto" w:fill="auto"/>
          </w:tcPr>
          <w:p w:rsidR="002B4262" w:rsidRPr="000D1A30" w:rsidRDefault="002B4262" w:rsidP="00734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</w:pPr>
            <w:r w:rsidRPr="000D1A30"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  <w:t>TGGGTAGCACTGAGTGTTTG</w:t>
            </w:r>
          </w:p>
        </w:tc>
      </w:tr>
      <w:tr w:rsidR="002B4262" w:rsidRPr="000D1A30" w:rsidTr="00851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shd w:val="clear" w:color="auto" w:fill="auto"/>
          </w:tcPr>
          <w:p w:rsidR="002B4262" w:rsidRPr="000D1A30" w:rsidRDefault="002B4262" w:rsidP="007342B9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2B4262" w:rsidRPr="000D1A30" w:rsidRDefault="007342B9" w:rsidP="00734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 10</w:t>
            </w:r>
          </w:p>
        </w:tc>
        <w:tc>
          <w:tcPr>
            <w:tcW w:w="3060" w:type="dxa"/>
            <w:shd w:val="clear" w:color="auto" w:fill="auto"/>
          </w:tcPr>
          <w:p w:rsidR="002B4262" w:rsidRPr="000D1A30" w:rsidRDefault="002B4262" w:rsidP="00734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</w:pPr>
            <w:r w:rsidRPr="000D1A30"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  <w:t>TTCCCTGGGACTTGGGAATTG</w:t>
            </w:r>
          </w:p>
        </w:tc>
        <w:tc>
          <w:tcPr>
            <w:tcW w:w="2954" w:type="dxa"/>
            <w:shd w:val="clear" w:color="auto" w:fill="auto"/>
          </w:tcPr>
          <w:p w:rsidR="002B4262" w:rsidRPr="000D1A30" w:rsidRDefault="002B4262" w:rsidP="00734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</w:pPr>
            <w:r w:rsidRPr="000D1A30"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  <w:t>CTCCACTCCTTCCTTCTCTTGT</w:t>
            </w:r>
          </w:p>
        </w:tc>
      </w:tr>
      <w:tr w:rsidR="002B4262" w:rsidRPr="000D1A30" w:rsidTr="00851FB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shd w:val="clear" w:color="auto" w:fill="auto"/>
          </w:tcPr>
          <w:p w:rsidR="002B4262" w:rsidRPr="000D1A30" w:rsidRDefault="002B4262" w:rsidP="007342B9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0D1A30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qRT</w:t>
            </w:r>
            <w:proofErr w:type="spellEnd"/>
            <w:r w:rsidRPr="000D1A30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-PCR</w:t>
            </w:r>
          </w:p>
        </w:tc>
        <w:tc>
          <w:tcPr>
            <w:tcW w:w="1800" w:type="dxa"/>
            <w:shd w:val="clear" w:color="auto" w:fill="auto"/>
          </w:tcPr>
          <w:p w:rsidR="002B4262" w:rsidRPr="000D1A30" w:rsidRDefault="002B4262" w:rsidP="00734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3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RF5</w:t>
            </w:r>
          </w:p>
        </w:tc>
        <w:tc>
          <w:tcPr>
            <w:tcW w:w="3060" w:type="dxa"/>
            <w:shd w:val="clear" w:color="auto" w:fill="auto"/>
          </w:tcPr>
          <w:p w:rsidR="002B4262" w:rsidRPr="000D1A30" w:rsidRDefault="002B4262" w:rsidP="00734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</w:pPr>
            <w:r w:rsidRPr="000D1A30"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  <w:t>GGGCTTCAATGGGTCAACG</w:t>
            </w:r>
          </w:p>
        </w:tc>
        <w:tc>
          <w:tcPr>
            <w:tcW w:w="2954" w:type="dxa"/>
            <w:shd w:val="clear" w:color="auto" w:fill="auto"/>
          </w:tcPr>
          <w:p w:rsidR="002B4262" w:rsidRPr="000D1A30" w:rsidRDefault="002B4262" w:rsidP="00734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</w:pPr>
            <w:r w:rsidRPr="000D1A30"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  <w:t>GCCTTCGGTGTATTTCCCTG</w:t>
            </w:r>
          </w:p>
        </w:tc>
      </w:tr>
      <w:tr w:rsidR="002B4262" w:rsidRPr="000D1A30" w:rsidTr="00851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shd w:val="clear" w:color="auto" w:fill="auto"/>
          </w:tcPr>
          <w:p w:rsidR="002B4262" w:rsidRPr="000D1A30" w:rsidRDefault="002B4262" w:rsidP="007342B9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2B4262" w:rsidRPr="000D1A30" w:rsidRDefault="002B4262" w:rsidP="00734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3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NPO3</w:t>
            </w:r>
          </w:p>
        </w:tc>
        <w:tc>
          <w:tcPr>
            <w:tcW w:w="3060" w:type="dxa"/>
            <w:shd w:val="clear" w:color="auto" w:fill="auto"/>
          </w:tcPr>
          <w:p w:rsidR="002B4262" w:rsidRPr="000D1A30" w:rsidRDefault="002B4262" w:rsidP="00734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</w:pPr>
            <w:r w:rsidRPr="000D1A30"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  <w:t>AGCTAATCGGCGCACAGAAA</w:t>
            </w:r>
          </w:p>
        </w:tc>
        <w:tc>
          <w:tcPr>
            <w:tcW w:w="2954" w:type="dxa"/>
            <w:shd w:val="clear" w:color="auto" w:fill="auto"/>
          </w:tcPr>
          <w:p w:rsidR="002B4262" w:rsidRPr="000D1A30" w:rsidRDefault="002B4262" w:rsidP="00734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</w:pPr>
            <w:r w:rsidRPr="000D1A30"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  <w:t>ACCAACTTCCCAAACAGCGA</w:t>
            </w:r>
          </w:p>
        </w:tc>
      </w:tr>
      <w:tr w:rsidR="002B4262" w:rsidRPr="000D1A30" w:rsidTr="00851FB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shd w:val="clear" w:color="auto" w:fill="auto"/>
          </w:tcPr>
          <w:p w:rsidR="002B4262" w:rsidRPr="000D1A30" w:rsidRDefault="002B4262" w:rsidP="007342B9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2B4262" w:rsidRPr="000D1A30" w:rsidRDefault="007342B9" w:rsidP="00734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I1</w:t>
            </w:r>
          </w:p>
        </w:tc>
        <w:tc>
          <w:tcPr>
            <w:tcW w:w="3060" w:type="dxa"/>
            <w:shd w:val="clear" w:color="auto" w:fill="auto"/>
          </w:tcPr>
          <w:p w:rsidR="002B4262" w:rsidRPr="000D1A30" w:rsidRDefault="002B4262" w:rsidP="00734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</w:pPr>
            <w:r w:rsidRPr="000D1A30"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  <w:t>CATTGGGAACAGCAACCAT</w:t>
            </w:r>
          </w:p>
        </w:tc>
        <w:tc>
          <w:tcPr>
            <w:tcW w:w="2954" w:type="dxa"/>
            <w:shd w:val="clear" w:color="auto" w:fill="auto"/>
          </w:tcPr>
          <w:p w:rsidR="002B4262" w:rsidRPr="000D1A30" w:rsidRDefault="002B4262" w:rsidP="00734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</w:pPr>
            <w:r w:rsidRPr="000D1A30"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  <w:t>GGTCACCAAAGCCTTTTCAT</w:t>
            </w:r>
          </w:p>
        </w:tc>
      </w:tr>
      <w:tr w:rsidR="002B4262" w:rsidRPr="000D1A30" w:rsidTr="00851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shd w:val="clear" w:color="auto" w:fill="auto"/>
          </w:tcPr>
          <w:p w:rsidR="002B4262" w:rsidRPr="000D1A30" w:rsidRDefault="002B4262" w:rsidP="007342B9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2B4262" w:rsidRPr="000D1A30" w:rsidRDefault="002B4262" w:rsidP="00734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3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APDH</w:t>
            </w:r>
          </w:p>
        </w:tc>
        <w:tc>
          <w:tcPr>
            <w:tcW w:w="3060" w:type="dxa"/>
            <w:shd w:val="clear" w:color="auto" w:fill="auto"/>
          </w:tcPr>
          <w:p w:rsidR="002B4262" w:rsidRPr="000D1A30" w:rsidRDefault="002B4262" w:rsidP="00734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</w:pPr>
            <w:r w:rsidRPr="000D1A30"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  <w:t>GGAGCGAGATCCCTCCAAAAT</w:t>
            </w:r>
          </w:p>
        </w:tc>
        <w:tc>
          <w:tcPr>
            <w:tcW w:w="2954" w:type="dxa"/>
            <w:shd w:val="clear" w:color="auto" w:fill="auto"/>
          </w:tcPr>
          <w:p w:rsidR="002B4262" w:rsidRPr="000D1A30" w:rsidRDefault="002B4262" w:rsidP="00734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</w:pPr>
            <w:r w:rsidRPr="000D1A30">
              <w:rPr>
                <w:rFonts w:ascii="Times New Roman" w:eastAsia="Times New Roman" w:hAnsi="Times New Roman" w:cs="Times New Roman"/>
                <w:sz w:val="16"/>
                <w:szCs w:val="16"/>
                <w:lang w:bidi="my-MM"/>
              </w:rPr>
              <w:t>GGCTGTTGTCATACTTCTCATGG</w:t>
            </w:r>
          </w:p>
        </w:tc>
      </w:tr>
    </w:tbl>
    <w:p w:rsidR="00DA1F07" w:rsidRPr="00EF6A34" w:rsidRDefault="00DA1F07" w:rsidP="007169E6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A124FC" w:rsidRPr="00353B27" w:rsidRDefault="004025C5" w:rsidP="00B3233C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="00DA1F0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53B27" w:rsidRPr="00353B27">
        <w:rPr>
          <w:rFonts w:ascii="Times New Roman" w:hAnsi="Times New Roman" w:cs="Times New Roman"/>
          <w:b/>
          <w:bCs/>
          <w:sz w:val="24"/>
          <w:szCs w:val="24"/>
        </w:rPr>
        <w:t xml:space="preserve">References </w:t>
      </w:r>
    </w:p>
    <w:p w:rsidR="00A124FC" w:rsidRPr="00353B27" w:rsidRDefault="00A124FC" w:rsidP="00B3233C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523C7" w:rsidRPr="006523C7" w:rsidRDefault="00A124FC" w:rsidP="006523C7">
      <w:pPr>
        <w:pStyle w:val="EndNoteBibliography"/>
        <w:spacing w:after="0"/>
        <w:ind w:left="720" w:hanging="720"/>
      </w:pPr>
      <w:r w:rsidRPr="00353B27">
        <w:rPr>
          <w:rFonts w:ascii="Times New Roman" w:hAnsi="Times New Roman" w:cs="Times New Roman"/>
          <w:sz w:val="24"/>
          <w:szCs w:val="24"/>
        </w:rPr>
        <w:fldChar w:fldCharType="begin"/>
      </w:r>
      <w:r w:rsidRPr="00353B2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53B27">
        <w:rPr>
          <w:rFonts w:ascii="Times New Roman" w:hAnsi="Times New Roman" w:cs="Times New Roman"/>
          <w:sz w:val="24"/>
          <w:szCs w:val="24"/>
        </w:rPr>
        <w:fldChar w:fldCharType="separate"/>
      </w:r>
      <w:r w:rsidR="006523C7" w:rsidRPr="006523C7">
        <w:t>1. Martin, J.E., Assassi, S., Diaz-Gallo, L.M., Broen, J.C., Simeon, C.P., Castellvi, I., Vicente-Rabaneda, E., Fonollosa, V., Ortego-Centeno, N., Gonzalez-Gay, M.A., et al. (2013). A systemic sclerosis and systemic lupus erythematosus pan-meta-GWAS reveals new shared susceptibility loci. Hum Mol Genet 22, 4021-4029.</w:t>
      </w:r>
    </w:p>
    <w:p w:rsidR="006523C7" w:rsidRPr="006523C7" w:rsidRDefault="006523C7" w:rsidP="006523C7">
      <w:pPr>
        <w:pStyle w:val="EndNoteBibliography"/>
        <w:spacing w:after="0"/>
        <w:ind w:left="720" w:hanging="720"/>
      </w:pPr>
      <w:r w:rsidRPr="006523C7">
        <w:t>2. eGTExProject. (2017). Enhancing GTEx by bridging the gaps between genotype, gene expression, and disease. Nat Genet 49, 1664-1670.</w:t>
      </w:r>
    </w:p>
    <w:p w:rsidR="006523C7" w:rsidRPr="006523C7" w:rsidRDefault="006523C7" w:rsidP="006523C7">
      <w:pPr>
        <w:pStyle w:val="EndNoteBibliography"/>
        <w:spacing w:after="0"/>
        <w:ind w:left="720" w:hanging="720"/>
      </w:pPr>
      <w:r w:rsidRPr="006523C7">
        <w:t>3. Mifsud, B., Tavares-Cadete, F., Young, A.N., Sugar, R., Schoenfelder, S., Ferreira, L., Wingett, S.W., Andrews, S., Grey, W., Ewels, P.A., et al. (2015). Mapping long-range promoter contacts in human cells with high-resolution capture Hi-C. Nat Genet 47, 598-606.</w:t>
      </w:r>
    </w:p>
    <w:p w:rsidR="006523C7" w:rsidRPr="006523C7" w:rsidRDefault="006523C7" w:rsidP="006523C7">
      <w:pPr>
        <w:pStyle w:val="EndNoteBibliography"/>
        <w:spacing w:after="0"/>
        <w:ind w:left="720" w:hanging="720"/>
      </w:pPr>
      <w:r w:rsidRPr="006523C7">
        <w:t>4. Jin, F., Li, Y., Dixon, J.R., Selvaraj, S., Ye, Z., Lee, A.Y., Yen, C.A., Schmitt, A.D., Espinoza, C.A., and Ren, B. (2013). A high-resolution map of the three-dimensional chromatin interactome in human cells. Nature 503, 290-294.</w:t>
      </w:r>
    </w:p>
    <w:p w:rsidR="006523C7" w:rsidRPr="006523C7" w:rsidRDefault="006523C7" w:rsidP="006523C7">
      <w:pPr>
        <w:pStyle w:val="EndNoteBibliography"/>
        <w:ind w:left="720" w:hanging="720"/>
      </w:pPr>
      <w:r w:rsidRPr="006523C7">
        <w:t>5. Harrow, J., Frankish, A., Gonzalez, J.M., Tapanari, E., Diekhans, M., Kokocinski, F., Aken, B.L., Barrell, D., Zadissa, A., Searle, S., et al. (2012). GENCODE: the reference human genome annotation for The ENCODE Project. Genome Res 22, 1760-1774.</w:t>
      </w:r>
    </w:p>
    <w:p w:rsidR="0032029A" w:rsidRPr="00353B27" w:rsidRDefault="00A124FC" w:rsidP="00B3233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53B27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2029A" w:rsidRPr="00353B27" w:rsidSect="007169E6">
      <w:footerReference w:type="default" r:id="rId9"/>
      <w:pgSz w:w="11909" w:h="16834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12BD" w:rsidRDefault="006F12BD" w:rsidP="00BD24F3">
      <w:pPr>
        <w:spacing w:after="0" w:line="240" w:lineRule="auto"/>
      </w:pPr>
      <w:r>
        <w:separator/>
      </w:r>
    </w:p>
  </w:endnote>
  <w:endnote w:type="continuationSeparator" w:id="0">
    <w:p w:rsidR="006F12BD" w:rsidRDefault="006F12BD" w:rsidP="00BD24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960113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C0580" w:rsidRDefault="008C058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025C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8C0580" w:rsidRDefault="008C05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12BD" w:rsidRDefault="006F12BD" w:rsidP="00BD24F3">
      <w:pPr>
        <w:spacing w:after="0" w:line="240" w:lineRule="auto"/>
      </w:pPr>
      <w:r>
        <w:separator/>
      </w:r>
    </w:p>
  </w:footnote>
  <w:footnote w:type="continuationSeparator" w:id="0">
    <w:p w:rsidR="006F12BD" w:rsidRDefault="006F12BD" w:rsidP="00BD24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uman Genetics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fpvxraktsapwerdepp0vx4zz2z2srx995p&quot;&gt;Thynn EndNote Library BackUp Copy&lt;record-ids&gt;&lt;item&gt;375&lt;/item&gt;&lt;item&gt;906&lt;/item&gt;&lt;item&gt;917&lt;/item&gt;&lt;item&gt;925&lt;/item&gt;&lt;item&gt;977&lt;/item&gt;&lt;/record-ids&gt;&lt;/item&gt;&lt;/Libraries&gt;"/>
  </w:docVars>
  <w:rsids>
    <w:rsidRoot w:val="00A124FC"/>
    <w:rsid w:val="00066C69"/>
    <w:rsid w:val="000855E0"/>
    <w:rsid w:val="000A46B3"/>
    <w:rsid w:val="000C193D"/>
    <w:rsid w:val="000C5192"/>
    <w:rsid w:val="000D1A30"/>
    <w:rsid w:val="000E1859"/>
    <w:rsid w:val="00124689"/>
    <w:rsid w:val="00132B0C"/>
    <w:rsid w:val="001833A8"/>
    <w:rsid w:val="00197D3F"/>
    <w:rsid w:val="001B1899"/>
    <w:rsid w:val="001C021A"/>
    <w:rsid w:val="001C4D07"/>
    <w:rsid w:val="001D5562"/>
    <w:rsid w:val="001E66F3"/>
    <w:rsid w:val="00227AC0"/>
    <w:rsid w:val="00236C3C"/>
    <w:rsid w:val="002400A0"/>
    <w:rsid w:val="00280321"/>
    <w:rsid w:val="00292FB4"/>
    <w:rsid w:val="002934B1"/>
    <w:rsid w:val="00297A47"/>
    <w:rsid w:val="002A43BC"/>
    <w:rsid w:val="002B4262"/>
    <w:rsid w:val="002C70F4"/>
    <w:rsid w:val="00316D79"/>
    <w:rsid w:val="0032029A"/>
    <w:rsid w:val="003240FB"/>
    <w:rsid w:val="00353B27"/>
    <w:rsid w:val="003764E2"/>
    <w:rsid w:val="003A1702"/>
    <w:rsid w:val="004025C5"/>
    <w:rsid w:val="00407135"/>
    <w:rsid w:val="00426B4C"/>
    <w:rsid w:val="00435745"/>
    <w:rsid w:val="00447543"/>
    <w:rsid w:val="00460734"/>
    <w:rsid w:val="00462D30"/>
    <w:rsid w:val="004824BB"/>
    <w:rsid w:val="004A3D4C"/>
    <w:rsid w:val="005153CD"/>
    <w:rsid w:val="0052156D"/>
    <w:rsid w:val="00536E4F"/>
    <w:rsid w:val="00546C9A"/>
    <w:rsid w:val="005770BC"/>
    <w:rsid w:val="005D282C"/>
    <w:rsid w:val="005D439A"/>
    <w:rsid w:val="005D4EF3"/>
    <w:rsid w:val="005D6168"/>
    <w:rsid w:val="0063688C"/>
    <w:rsid w:val="006523C7"/>
    <w:rsid w:val="00667A8E"/>
    <w:rsid w:val="00682B0E"/>
    <w:rsid w:val="006932E6"/>
    <w:rsid w:val="006E4DC7"/>
    <w:rsid w:val="006F12BD"/>
    <w:rsid w:val="00705148"/>
    <w:rsid w:val="007169E6"/>
    <w:rsid w:val="007222B2"/>
    <w:rsid w:val="0073032E"/>
    <w:rsid w:val="007342B9"/>
    <w:rsid w:val="007401E1"/>
    <w:rsid w:val="007B4189"/>
    <w:rsid w:val="0080259B"/>
    <w:rsid w:val="00807715"/>
    <w:rsid w:val="00811D35"/>
    <w:rsid w:val="008426D3"/>
    <w:rsid w:val="00851FB1"/>
    <w:rsid w:val="00857153"/>
    <w:rsid w:val="00876754"/>
    <w:rsid w:val="008B0861"/>
    <w:rsid w:val="008C0580"/>
    <w:rsid w:val="008E5742"/>
    <w:rsid w:val="008F62E8"/>
    <w:rsid w:val="0091336E"/>
    <w:rsid w:val="00954336"/>
    <w:rsid w:val="009606CE"/>
    <w:rsid w:val="00967A8E"/>
    <w:rsid w:val="00973F70"/>
    <w:rsid w:val="00976299"/>
    <w:rsid w:val="009B696D"/>
    <w:rsid w:val="009F404A"/>
    <w:rsid w:val="00A124FC"/>
    <w:rsid w:val="00A16254"/>
    <w:rsid w:val="00A4558D"/>
    <w:rsid w:val="00A83E8E"/>
    <w:rsid w:val="00A868BD"/>
    <w:rsid w:val="00A90D9E"/>
    <w:rsid w:val="00A94556"/>
    <w:rsid w:val="00A966B5"/>
    <w:rsid w:val="00AB009B"/>
    <w:rsid w:val="00AC48B9"/>
    <w:rsid w:val="00AC6565"/>
    <w:rsid w:val="00AD12E9"/>
    <w:rsid w:val="00B05FE9"/>
    <w:rsid w:val="00B3233C"/>
    <w:rsid w:val="00B46157"/>
    <w:rsid w:val="00B8423A"/>
    <w:rsid w:val="00B94CA4"/>
    <w:rsid w:val="00B96EF1"/>
    <w:rsid w:val="00B97886"/>
    <w:rsid w:val="00BA09DC"/>
    <w:rsid w:val="00BA4399"/>
    <w:rsid w:val="00BD0C95"/>
    <w:rsid w:val="00BD24F3"/>
    <w:rsid w:val="00BF2DE1"/>
    <w:rsid w:val="00C40012"/>
    <w:rsid w:val="00C65456"/>
    <w:rsid w:val="00C6680D"/>
    <w:rsid w:val="00C93855"/>
    <w:rsid w:val="00CC0291"/>
    <w:rsid w:val="00D03117"/>
    <w:rsid w:val="00D249A3"/>
    <w:rsid w:val="00D326FC"/>
    <w:rsid w:val="00D34DC4"/>
    <w:rsid w:val="00D45B47"/>
    <w:rsid w:val="00D85175"/>
    <w:rsid w:val="00DA0259"/>
    <w:rsid w:val="00DA1F07"/>
    <w:rsid w:val="00DC704A"/>
    <w:rsid w:val="00DD6F49"/>
    <w:rsid w:val="00E01985"/>
    <w:rsid w:val="00E056F7"/>
    <w:rsid w:val="00E201D3"/>
    <w:rsid w:val="00E33D27"/>
    <w:rsid w:val="00E709CE"/>
    <w:rsid w:val="00E860F0"/>
    <w:rsid w:val="00EF6A34"/>
    <w:rsid w:val="00F0295E"/>
    <w:rsid w:val="00F051C6"/>
    <w:rsid w:val="00F066FE"/>
    <w:rsid w:val="00F17EC7"/>
    <w:rsid w:val="00F24A07"/>
    <w:rsid w:val="00F56E5E"/>
    <w:rsid w:val="00F90DA8"/>
    <w:rsid w:val="00F9286C"/>
    <w:rsid w:val="00FA16F6"/>
    <w:rsid w:val="00FB5045"/>
    <w:rsid w:val="00FC26F7"/>
    <w:rsid w:val="00FF2120"/>
    <w:rsid w:val="00FF4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DE822C-1682-4545-AE09-931AE29E0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124F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24F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124F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24FC"/>
    <w:rPr>
      <w:rFonts w:ascii="Calibri" w:hAnsi="Calibri" w:cs="Calibri"/>
      <w:noProof/>
    </w:rPr>
  </w:style>
  <w:style w:type="table" w:styleId="LightShading">
    <w:name w:val="Light Shading"/>
    <w:basedOn w:val="TableNormal"/>
    <w:uiPriority w:val="60"/>
    <w:rsid w:val="00A124F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124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3">
    <w:name w:val="Plain Table 3"/>
    <w:basedOn w:val="TableNormal"/>
    <w:uiPriority w:val="43"/>
    <w:rsid w:val="00A124F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A124FC"/>
    <w:rPr>
      <w:color w:val="0563C1" w:themeColor="hyperlink"/>
      <w:u w:val="single"/>
    </w:rPr>
  </w:style>
  <w:style w:type="table" w:styleId="PlainTable2">
    <w:name w:val="Plain Table 2"/>
    <w:basedOn w:val="TableNormal"/>
    <w:uiPriority w:val="42"/>
    <w:rsid w:val="00A124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124FC"/>
  </w:style>
  <w:style w:type="paragraph" w:styleId="Header">
    <w:name w:val="header"/>
    <w:basedOn w:val="Normal"/>
    <w:link w:val="HeaderChar"/>
    <w:uiPriority w:val="99"/>
    <w:unhideWhenUsed/>
    <w:rsid w:val="00BD24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24F3"/>
  </w:style>
  <w:style w:type="paragraph" w:styleId="Footer">
    <w:name w:val="footer"/>
    <w:basedOn w:val="Normal"/>
    <w:link w:val="FooterChar"/>
    <w:uiPriority w:val="99"/>
    <w:unhideWhenUsed/>
    <w:rsid w:val="00BD24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24F3"/>
  </w:style>
  <w:style w:type="paragraph" w:styleId="BalloonText">
    <w:name w:val="Balloon Text"/>
    <w:basedOn w:val="Normal"/>
    <w:link w:val="BalloonTextChar"/>
    <w:uiPriority w:val="99"/>
    <w:semiHidden/>
    <w:unhideWhenUsed/>
    <w:rsid w:val="00197D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D3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437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D2D8FE-63DC-409A-9213-1A8C12AFF3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1526</Words>
  <Characters>8700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aingnwethynn@qq.com</dc:creator>
  <cp:keywords/>
  <dc:description/>
  <cp:lastModifiedBy>hlaingnwethynn@qq.com</cp:lastModifiedBy>
  <cp:revision>7</cp:revision>
  <cp:lastPrinted>2018-11-08T01:39:00Z</cp:lastPrinted>
  <dcterms:created xsi:type="dcterms:W3CDTF">2018-11-17T13:32:00Z</dcterms:created>
  <dcterms:modified xsi:type="dcterms:W3CDTF">2019-01-08T13:34:00Z</dcterms:modified>
</cp:coreProperties>
</file>